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8FAB1" w14:textId="70D3AFD8" w:rsidR="00115A39" w:rsidRPr="000334AF" w:rsidRDefault="00115A39" w:rsidP="00974B73">
      <w:pPr>
        <w:rPr>
          <w:b/>
          <w:bCs/>
        </w:rPr>
      </w:pPr>
      <w:r w:rsidRPr="000334AF">
        <w:rPr>
          <w:b/>
          <w:bCs/>
        </w:rPr>
        <w:t>Age</w:t>
      </w:r>
      <w:r w:rsidR="00974B73" w:rsidRPr="000334AF">
        <w:rPr>
          <w:b/>
          <w:bCs/>
        </w:rPr>
        <w:t>:</w:t>
      </w:r>
    </w:p>
    <w:p w14:paraId="3CF65CD9" w14:textId="77777777" w:rsidR="00115A39" w:rsidRPr="000334AF" w:rsidRDefault="00115A39" w:rsidP="00115A39">
      <w:pPr>
        <w:rPr>
          <w:b/>
          <w:bCs/>
        </w:rPr>
      </w:pPr>
      <w:r w:rsidRPr="000334AF">
        <w:rPr>
          <w:b/>
          <w:bCs/>
        </w:rPr>
        <w:t>Sex</w:t>
      </w:r>
    </w:p>
    <w:p w14:paraId="0CA2D8B3" w14:textId="77777777" w:rsidR="00FF15B3" w:rsidRPr="000334AF" w:rsidRDefault="00115A39" w:rsidP="00FF15B3">
      <w:pPr>
        <w:pStyle w:val="ListParagraph"/>
        <w:numPr>
          <w:ilvl w:val="0"/>
          <w:numId w:val="2"/>
        </w:numPr>
      </w:pPr>
      <w:r w:rsidRPr="000334AF">
        <w:t>Male</w:t>
      </w:r>
    </w:p>
    <w:p w14:paraId="6F6B929E" w14:textId="7EB0300A" w:rsidR="00115A39" w:rsidRPr="000334AF" w:rsidRDefault="00FF15B3" w:rsidP="00FF15B3">
      <w:pPr>
        <w:pStyle w:val="ListParagraph"/>
        <w:numPr>
          <w:ilvl w:val="0"/>
          <w:numId w:val="2"/>
        </w:numPr>
      </w:pPr>
      <w:r w:rsidRPr="000334AF">
        <w:t xml:space="preserve"> </w:t>
      </w:r>
      <w:r w:rsidR="00115A39" w:rsidRPr="000334AF">
        <w:t>Female</w:t>
      </w:r>
      <w:r w:rsidR="00115A39" w:rsidRPr="000334AF">
        <w:tab/>
      </w:r>
    </w:p>
    <w:p w14:paraId="0CE4A060" w14:textId="70EFA83C" w:rsidR="00115A39" w:rsidRPr="000334AF" w:rsidRDefault="00115A39" w:rsidP="00115A39">
      <w:pPr>
        <w:rPr>
          <w:b/>
          <w:bCs/>
        </w:rPr>
      </w:pPr>
      <w:r w:rsidRPr="000334AF">
        <w:rPr>
          <w:b/>
          <w:bCs/>
        </w:rPr>
        <w:t>Governorate</w:t>
      </w:r>
    </w:p>
    <w:p w14:paraId="2810C9D6" w14:textId="496ABFE4" w:rsidR="00682702" w:rsidRPr="000334AF" w:rsidRDefault="00682702" w:rsidP="00FF15B3">
      <w:pPr>
        <w:pStyle w:val="ListParagraph"/>
        <w:numPr>
          <w:ilvl w:val="0"/>
          <w:numId w:val="3"/>
        </w:numPr>
      </w:pPr>
      <w:r w:rsidRPr="000334AF">
        <w:t>Cairo</w:t>
      </w:r>
    </w:p>
    <w:p w14:paraId="614ED385" w14:textId="28D5AD43" w:rsidR="00682702" w:rsidRPr="000334AF" w:rsidRDefault="00682702" w:rsidP="00FF15B3">
      <w:pPr>
        <w:pStyle w:val="ListParagraph"/>
        <w:numPr>
          <w:ilvl w:val="0"/>
          <w:numId w:val="3"/>
        </w:numPr>
      </w:pPr>
      <w:r w:rsidRPr="000334AF">
        <w:t>Alexandria</w:t>
      </w:r>
    </w:p>
    <w:p w14:paraId="575D5673" w14:textId="1C09E0D8" w:rsidR="00682702" w:rsidRPr="000334AF" w:rsidRDefault="00682702" w:rsidP="00FF15B3">
      <w:pPr>
        <w:pStyle w:val="ListParagraph"/>
        <w:numPr>
          <w:ilvl w:val="0"/>
          <w:numId w:val="3"/>
        </w:numPr>
      </w:pPr>
      <w:r w:rsidRPr="000334AF">
        <w:t>Suez</w:t>
      </w:r>
    </w:p>
    <w:p w14:paraId="031C3ADC" w14:textId="7982C43F" w:rsidR="00682702" w:rsidRPr="000334AF" w:rsidRDefault="00682702" w:rsidP="00FF15B3">
      <w:pPr>
        <w:pStyle w:val="ListParagraph"/>
        <w:numPr>
          <w:ilvl w:val="0"/>
          <w:numId w:val="3"/>
        </w:numPr>
      </w:pPr>
      <w:proofErr w:type="spellStart"/>
      <w:r w:rsidRPr="000334AF">
        <w:t>Beni</w:t>
      </w:r>
      <w:r w:rsidR="00E328EE">
        <w:t>-Sue</w:t>
      </w:r>
      <w:bookmarkStart w:id="0" w:name="_GoBack"/>
      <w:bookmarkEnd w:id="0"/>
      <w:r w:rsidRPr="000334AF">
        <w:t>f</w:t>
      </w:r>
      <w:proofErr w:type="spellEnd"/>
    </w:p>
    <w:p w14:paraId="0366D8F4" w14:textId="77777777" w:rsidR="00115A39" w:rsidRPr="000334AF" w:rsidRDefault="00115A39" w:rsidP="00115A39">
      <w:pPr>
        <w:rPr>
          <w:b/>
          <w:bCs/>
        </w:rPr>
      </w:pPr>
      <w:r w:rsidRPr="000334AF">
        <w:rPr>
          <w:b/>
          <w:bCs/>
        </w:rPr>
        <w:t>University</w:t>
      </w:r>
    </w:p>
    <w:p w14:paraId="0A751D09" w14:textId="52C06239" w:rsidR="00115A39" w:rsidRPr="000334AF" w:rsidRDefault="00115A39" w:rsidP="00FF15B3">
      <w:pPr>
        <w:pStyle w:val="ListParagraph"/>
        <w:numPr>
          <w:ilvl w:val="0"/>
          <w:numId w:val="4"/>
        </w:numPr>
      </w:pPr>
      <w:r w:rsidRPr="000334AF">
        <w:t>Public</w:t>
      </w:r>
      <w:r w:rsidRPr="000334AF">
        <w:tab/>
      </w:r>
    </w:p>
    <w:p w14:paraId="5420B54A" w14:textId="6D192D96" w:rsidR="00115A39" w:rsidRPr="000334AF" w:rsidRDefault="00115A39" w:rsidP="00FF15B3">
      <w:pPr>
        <w:pStyle w:val="ListParagraph"/>
        <w:numPr>
          <w:ilvl w:val="0"/>
          <w:numId w:val="4"/>
        </w:numPr>
      </w:pPr>
      <w:r w:rsidRPr="000334AF">
        <w:t>Private</w:t>
      </w:r>
      <w:r w:rsidRPr="000334AF">
        <w:tab/>
      </w:r>
    </w:p>
    <w:p w14:paraId="032063DF" w14:textId="77777777" w:rsidR="00115A39" w:rsidRPr="000334AF" w:rsidRDefault="00115A39" w:rsidP="00115A39">
      <w:pPr>
        <w:rPr>
          <w:b/>
          <w:bCs/>
        </w:rPr>
      </w:pPr>
      <w:r w:rsidRPr="000334AF">
        <w:rPr>
          <w:b/>
          <w:bCs/>
        </w:rPr>
        <w:t>Have you heard of ChatGPT before this study?</w:t>
      </w:r>
    </w:p>
    <w:p w14:paraId="116B5F99" w14:textId="63EDFA5F" w:rsidR="002C3076" w:rsidRPr="000334AF" w:rsidRDefault="00115A39" w:rsidP="00FF15B3">
      <w:pPr>
        <w:pStyle w:val="ListParagraph"/>
        <w:numPr>
          <w:ilvl w:val="0"/>
          <w:numId w:val="6"/>
        </w:numPr>
      </w:pPr>
      <w:r w:rsidRPr="000334AF">
        <w:t>Yes</w:t>
      </w:r>
    </w:p>
    <w:p w14:paraId="6CD79396" w14:textId="6F41CA8C" w:rsidR="00115A39" w:rsidRPr="000334AF" w:rsidRDefault="00115A39" w:rsidP="00FF15B3">
      <w:pPr>
        <w:pStyle w:val="ListParagraph"/>
        <w:numPr>
          <w:ilvl w:val="0"/>
          <w:numId w:val="6"/>
        </w:numPr>
      </w:pPr>
      <w:r w:rsidRPr="000334AF">
        <w:t>No</w:t>
      </w:r>
      <w:r w:rsidRPr="000334AF">
        <w:tab/>
      </w:r>
    </w:p>
    <w:p w14:paraId="2545C36D" w14:textId="5835619C" w:rsidR="00115A39" w:rsidRPr="000334AF" w:rsidRDefault="00115A39" w:rsidP="00115A39">
      <w:pPr>
        <w:rPr>
          <w:b/>
          <w:bCs/>
        </w:rPr>
      </w:pPr>
      <w:r w:rsidRPr="000334AF">
        <w:rPr>
          <w:b/>
          <w:bCs/>
        </w:rPr>
        <w:t>Have you used ChatGPT before this study?</w:t>
      </w:r>
    </w:p>
    <w:p w14:paraId="5B065E51" w14:textId="74FD10EC" w:rsidR="00682702" w:rsidRPr="000334AF" w:rsidRDefault="00115A39" w:rsidP="00FF15B3">
      <w:pPr>
        <w:pStyle w:val="ListParagraph"/>
        <w:numPr>
          <w:ilvl w:val="0"/>
          <w:numId w:val="7"/>
        </w:numPr>
      </w:pPr>
      <w:r w:rsidRPr="000334AF">
        <w:t>Yes</w:t>
      </w:r>
      <w:r w:rsidRPr="000334AF">
        <w:tab/>
      </w:r>
    </w:p>
    <w:p w14:paraId="58BC3500" w14:textId="4BBF4EAD" w:rsidR="003F3695" w:rsidRPr="000334AF" w:rsidRDefault="00115A39" w:rsidP="00B148D2">
      <w:pPr>
        <w:pStyle w:val="ListParagraph"/>
        <w:numPr>
          <w:ilvl w:val="0"/>
          <w:numId w:val="7"/>
        </w:numPr>
      </w:pPr>
      <w:r w:rsidRPr="000334AF">
        <w:t>No</w:t>
      </w:r>
    </w:p>
    <w:p w14:paraId="4AAB81EB" w14:textId="77777777" w:rsidR="00B148D2" w:rsidRPr="000334AF" w:rsidRDefault="00B148D2" w:rsidP="00B148D2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1"/>
        <w:gridCol w:w="1202"/>
        <w:gridCol w:w="938"/>
        <w:gridCol w:w="974"/>
        <w:gridCol w:w="1077"/>
        <w:gridCol w:w="1268"/>
      </w:tblGrid>
      <w:tr w:rsidR="001301C5" w:rsidRPr="00E328EE" w14:paraId="2045BF79" w14:textId="77777777" w:rsidTr="00724A47">
        <w:tc>
          <w:tcPr>
            <w:tcW w:w="4084" w:type="dxa"/>
          </w:tcPr>
          <w:p w14:paraId="7B14A3E4" w14:textId="77777777" w:rsidR="001301C5" w:rsidRPr="000334AF" w:rsidRDefault="001301C5" w:rsidP="00D91574">
            <w:pPr>
              <w:rPr>
                <w:b/>
                <w:bCs/>
              </w:rPr>
            </w:pPr>
          </w:p>
        </w:tc>
        <w:tc>
          <w:tcPr>
            <w:tcW w:w="1224" w:type="dxa"/>
          </w:tcPr>
          <w:p w14:paraId="61E04D93" w14:textId="7E0097DB" w:rsidR="001301C5" w:rsidRPr="00E328EE" w:rsidRDefault="001D79AF" w:rsidP="001D79AF">
            <w:pPr>
              <w:jc w:val="center"/>
              <w:rPr>
                <w:b/>
                <w:bCs/>
              </w:rPr>
            </w:pPr>
            <w:r w:rsidRPr="00E328EE">
              <w:rPr>
                <w:b/>
                <w:bCs/>
              </w:rPr>
              <w:t>Not helpful at all</w:t>
            </w:r>
          </w:p>
        </w:tc>
        <w:tc>
          <w:tcPr>
            <w:tcW w:w="927" w:type="dxa"/>
          </w:tcPr>
          <w:p w14:paraId="750CE208" w14:textId="518D218E" w:rsidR="001301C5" w:rsidRPr="00E328EE" w:rsidRDefault="001D79AF" w:rsidP="001D79AF">
            <w:pPr>
              <w:jc w:val="center"/>
              <w:rPr>
                <w:b/>
                <w:bCs/>
              </w:rPr>
            </w:pPr>
            <w:r w:rsidRPr="00E328EE">
              <w:rPr>
                <w:b/>
                <w:bCs/>
              </w:rPr>
              <w:t xml:space="preserve">Not </w:t>
            </w:r>
            <w:r w:rsidR="001301C5" w:rsidRPr="00E328EE">
              <w:rPr>
                <w:b/>
                <w:bCs/>
              </w:rPr>
              <w:t>helpful</w:t>
            </w:r>
          </w:p>
        </w:tc>
        <w:tc>
          <w:tcPr>
            <w:tcW w:w="966" w:type="dxa"/>
          </w:tcPr>
          <w:p w14:paraId="0A4840C0" w14:textId="77777777" w:rsidR="001301C5" w:rsidRPr="00E328EE" w:rsidRDefault="001301C5" w:rsidP="001D79AF">
            <w:pPr>
              <w:jc w:val="center"/>
              <w:rPr>
                <w:b/>
                <w:bCs/>
              </w:rPr>
            </w:pPr>
            <w:r w:rsidRPr="00E328EE">
              <w:rPr>
                <w:b/>
                <w:bCs/>
              </w:rPr>
              <w:t>Neutral</w:t>
            </w:r>
          </w:p>
        </w:tc>
        <w:tc>
          <w:tcPr>
            <w:tcW w:w="1087" w:type="dxa"/>
          </w:tcPr>
          <w:p w14:paraId="10E8B256" w14:textId="033D36D8" w:rsidR="001301C5" w:rsidRPr="00E328EE" w:rsidRDefault="001D79AF" w:rsidP="001D79AF">
            <w:pPr>
              <w:jc w:val="center"/>
              <w:rPr>
                <w:b/>
                <w:bCs/>
              </w:rPr>
            </w:pPr>
            <w:r w:rsidRPr="00E328EE">
              <w:rPr>
                <w:b/>
                <w:bCs/>
              </w:rPr>
              <w:t>H</w:t>
            </w:r>
            <w:r w:rsidR="001301C5" w:rsidRPr="00E328EE">
              <w:rPr>
                <w:b/>
                <w:bCs/>
              </w:rPr>
              <w:t>elpful</w:t>
            </w:r>
          </w:p>
        </w:tc>
        <w:tc>
          <w:tcPr>
            <w:tcW w:w="1062" w:type="dxa"/>
          </w:tcPr>
          <w:p w14:paraId="4A0E43A4" w14:textId="5E6DBA48" w:rsidR="001301C5" w:rsidRPr="00E328EE" w:rsidRDefault="001D79AF" w:rsidP="001D79AF">
            <w:pPr>
              <w:jc w:val="center"/>
              <w:rPr>
                <w:b/>
                <w:bCs/>
              </w:rPr>
            </w:pPr>
            <w:bookmarkStart w:id="1" w:name="_Hlk165750034"/>
            <w:r w:rsidRPr="00E328EE">
              <w:rPr>
                <w:b/>
                <w:bCs/>
              </w:rPr>
              <w:t>Extremely helpful</w:t>
            </w:r>
            <w:bookmarkEnd w:id="1"/>
          </w:p>
        </w:tc>
      </w:tr>
      <w:tr w:rsidR="001301C5" w:rsidRPr="00E328EE" w14:paraId="05BBBA56" w14:textId="77777777" w:rsidTr="00724A47">
        <w:tc>
          <w:tcPr>
            <w:tcW w:w="4084" w:type="dxa"/>
          </w:tcPr>
          <w:p w14:paraId="2ECF5714" w14:textId="7857E8DD" w:rsidR="001301C5" w:rsidRPr="00E328EE" w:rsidRDefault="001301C5" w:rsidP="00D91574">
            <w:pPr>
              <w:rPr>
                <w:b/>
                <w:bCs/>
              </w:rPr>
            </w:pPr>
            <w:r w:rsidRPr="00E328EE">
              <w:rPr>
                <w:b/>
                <w:bCs/>
              </w:rPr>
              <w:t>Perception</w:t>
            </w:r>
          </w:p>
        </w:tc>
        <w:tc>
          <w:tcPr>
            <w:tcW w:w="1224" w:type="dxa"/>
          </w:tcPr>
          <w:p w14:paraId="634C771A" w14:textId="77777777" w:rsidR="001301C5" w:rsidRPr="00E328EE" w:rsidRDefault="001301C5" w:rsidP="00D91574">
            <w:pPr>
              <w:rPr>
                <w:b/>
                <w:bCs/>
              </w:rPr>
            </w:pPr>
          </w:p>
        </w:tc>
        <w:tc>
          <w:tcPr>
            <w:tcW w:w="927" w:type="dxa"/>
          </w:tcPr>
          <w:p w14:paraId="0781FC50" w14:textId="77777777" w:rsidR="001301C5" w:rsidRPr="00E328EE" w:rsidRDefault="001301C5" w:rsidP="00D91574">
            <w:pPr>
              <w:rPr>
                <w:b/>
                <w:bCs/>
              </w:rPr>
            </w:pPr>
          </w:p>
        </w:tc>
        <w:tc>
          <w:tcPr>
            <w:tcW w:w="966" w:type="dxa"/>
          </w:tcPr>
          <w:p w14:paraId="20B930B4" w14:textId="77777777" w:rsidR="001301C5" w:rsidRPr="00E328EE" w:rsidRDefault="001301C5" w:rsidP="00D91574">
            <w:pPr>
              <w:rPr>
                <w:b/>
                <w:bCs/>
              </w:rPr>
            </w:pPr>
          </w:p>
        </w:tc>
        <w:tc>
          <w:tcPr>
            <w:tcW w:w="1087" w:type="dxa"/>
          </w:tcPr>
          <w:p w14:paraId="7B8E203C" w14:textId="77777777" w:rsidR="001301C5" w:rsidRPr="00E328EE" w:rsidRDefault="001301C5" w:rsidP="00D91574">
            <w:pPr>
              <w:rPr>
                <w:b/>
                <w:bCs/>
              </w:rPr>
            </w:pPr>
          </w:p>
        </w:tc>
        <w:tc>
          <w:tcPr>
            <w:tcW w:w="1062" w:type="dxa"/>
          </w:tcPr>
          <w:p w14:paraId="16779C81" w14:textId="77777777" w:rsidR="001301C5" w:rsidRPr="00E328EE" w:rsidRDefault="001301C5" w:rsidP="00D91574">
            <w:pPr>
              <w:rPr>
                <w:b/>
                <w:bCs/>
              </w:rPr>
            </w:pPr>
          </w:p>
        </w:tc>
      </w:tr>
      <w:tr w:rsidR="001301C5" w:rsidRPr="00E328EE" w14:paraId="418766F7" w14:textId="77777777" w:rsidTr="00E328EE">
        <w:tc>
          <w:tcPr>
            <w:tcW w:w="4084" w:type="dxa"/>
            <w:shd w:val="clear" w:color="auto" w:fill="auto"/>
          </w:tcPr>
          <w:p w14:paraId="20437770" w14:textId="0B6604D9" w:rsidR="001301C5" w:rsidRPr="00E328EE" w:rsidRDefault="00724A47" w:rsidP="00724A47">
            <w:r w:rsidRPr="00E328EE">
              <w:t>1.</w:t>
            </w:r>
            <w:r w:rsidR="001301C5" w:rsidRPr="00E328EE">
              <w:t xml:space="preserve">How </w:t>
            </w:r>
            <w:bookmarkStart w:id="2" w:name="_Hlk165749891"/>
            <w:r w:rsidR="001301C5" w:rsidRPr="00E328EE">
              <w:t>helpful do you think ChatGPT could be in understanding medical concepts?</w:t>
            </w:r>
            <w:bookmarkEnd w:id="2"/>
          </w:p>
        </w:tc>
        <w:tc>
          <w:tcPr>
            <w:tcW w:w="1224" w:type="dxa"/>
          </w:tcPr>
          <w:p w14:paraId="5749C985" w14:textId="77777777" w:rsidR="001301C5" w:rsidRPr="00E328EE" w:rsidRDefault="001301C5" w:rsidP="00D91574"/>
        </w:tc>
        <w:tc>
          <w:tcPr>
            <w:tcW w:w="927" w:type="dxa"/>
          </w:tcPr>
          <w:p w14:paraId="44C4D83F" w14:textId="77777777" w:rsidR="001301C5" w:rsidRPr="00E328EE" w:rsidRDefault="001301C5" w:rsidP="00D91574"/>
        </w:tc>
        <w:tc>
          <w:tcPr>
            <w:tcW w:w="966" w:type="dxa"/>
          </w:tcPr>
          <w:p w14:paraId="4EA8B610" w14:textId="77777777" w:rsidR="001301C5" w:rsidRPr="00E328EE" w:rsidRDefault="001301C5" w:rsidP="00D91574"/>
        </w:tc>
        <w:tc>
          <w:tcPr>
            <w:tcW w:w="1087" w:type="dxa"/>
          </w:tcPr>
          <w:p w14:paraId="395D6119" w14:textId="77777777" w:rsidR="001301C5" w:rsidRPr="00E328EE" w:rsidRDefault="001301C5" w:rsidP="00D91574"/>
        </w:tc>
        <w:tc>
          <w:tcPr>
            <w:tcW w:w="1062" w:type="dxa"/>
          </w:tcPr>
          <w:p w14:paraId="4E62DB64" w14:textId="77777777" w:rsidR="001301C5" w:rsidRPr="00E328EE" w:rsidRDefault="001301C5" w:rsidP="00D91574"/>
        </w:tc>
      </w:tr>
      <w:tr w:rsidR="001301C5" w:rsidRPr="00E328EE" w14:paraId="6C61C7A8" w14:textId="77777777" w:rsidTr="00E328EE">
        <w:tc>
          <w:tcPr>
            <w:tcW w:w="4084" w:type="dxa"/>
            <w:shd w:val="clear" w:color="auto" w:fill="auto"/>
          </w:tcPr>
          <w:p w14:paraId="6782A802" w14:textId="52457CE5" w:rsidR="001301C5" w:rsidRPr="00E328EE" w:rsidRDefault="001301C5" w:rsidP="00724A47">
            <w:r w:rsidRPr="00E328EE">
              <w:t xml:space="preserve">2. </w:t>
            </w:r>
            <w:r w:rsidR="00724A47" w:rsidRPr="00E328EE">
              <w:t>How likely do you think it is that ChatGPT could provide accurate medical information?</w:t>
            </w:r>
          </w:p>
        </w:tc>
        <w:tc>
          <w:tcPr>
            <w:tcW w:w="1224" w:type="dxa"/>
          </w:tcPr>
          <w:p w14:paraId="1A745250" w14:textId="77777777" w:rsidR="001301C5" w:rsidRPr="00E328EE" w:rsidRDefault="001301C5" w:rsidP="00D91574"/>
        </w:tc>
        <w:tc>
          <w:tcPr>
            <w:tcW w:w="927" w:type="dxa"/>
          </w:tcPr>
          <w:p w14:paraId="7B867BA9" w14:textId="77777777" w:rsidR="001301C5" w:rsidRPr="00E328EE" w:rsidRDefault="001301C5" w:rsidP="00D91574"/>
        </w:tc>
        <w:tc>
          <w:tcPr>
            <w:tcW w:w="966" w:type="dxa"/>
          </w:tcPr>
          <w:p w14:paraId="7142EFDD" w14:textId="77777777" w:rsidR="001301C5" w:rsidRPr="00E328EE" w:rsidRDefault="001301C5" w:rsidP="00D91574"/>
        </w:tc>
        <w:tc>
          <w:tcPr>
            <w:tcW w:w="1087" w:type="dxa"/>
          </w:tcPr>
          <w:p w14:paraId="2FF8D9A9" w14:textId="77777777" w:rsidR="001301C5" w:rsidRPr="00E328EE" w:rsidRDefault="001301C5" w:rsidP="00D91574"/>
        </w:tc>
        <w:tc>
          <w:tcPr>
            <w:tcW w:w="1062" w:type="dxa"/>
          </w:tcPr>
          <w:p w14:paraId="78C30348" w14:textId="77777777" w:rsidR="001301C5" w:rsidRPr="00E328EE" w:rsidRDefault="001301C5" w:rsidP="00D91574"/>
        </w:tc>
      </w:tr>
      <w:tr w:rsidR="001301C5" w:rsidRPr="000334AF" w14:paraId="49BE3DB0" w14:textId="77777777" w:rsidTr="00E328EE">
        <w:tc>
          <w:tcPr>
            <w:tcW w:w="4084" w:type="dxa"/>
            <w:shd w:val="clear" w:color="auto" w:fill="auto"/>
          </w:tcPr>
          <w:p w14:paraId="615B89AF" w14:textId="340A5869" w:rsidR="001301C5" w:rsidRPr="000334AF" w:rsidRDefault="001301C5" w:rsidP="00B148D2">
            <w:r w:rsidRPr="00E328EE">
              <w:t xml:space="preserve">3. </w:t>
            </w:r>
            <w:r w:rsidR="00724A47" w:rsidRPr="00E328EE">
              <w:t xml:space="preserve">ChatGPT </w:t>
            </w:r>
            <w:r w:rsidR="00B148D2" w:rsidRPr="00E328EE">
              <w:t xml:space="preserve">could </w:t>
            </w:r>
            <w:r w:rsidR="00724A47" w:rsidRPr="00E328EE">
              <w:t xml:space="preserve">be a </w:t>
            </w:r>
            <w:bookmarkStart w:id="3" w:name="_Hlk165749947"/>
            <w:r w:rsidR="006A197E" w:rsidRPr="00E328EE">
              <w:t>helpful</w:t>
            </w:r>
            <w:r w:rsidR="00724A47" w:rsidRPr="00E328EE">
              <w:t xml:space="preserve"> tool for summarizing research papers</w:t>
            </w:r>
            <w:bookmarkEnd w:id="3"/>
          </w:p>
        </w:tc>
        <w:tc>
          <w:tcPr>
            <w:tcW w:w="1224" w:type="dxa"/>
          </w:tcPr>
          <w:p w14:paraId="0FBDECCC" w14:textId="77777777" w:rsidR="001301C5" w:rsidRPr="000334AF" w:rsidRDefault="001301C5" w:rsidP="00D91574"/>
        </w:tc>
        <w:tc>
          <w:tcPr>
            <w:tcW w:w="927" w:type="dxa"/>
          </w:tcPr>
          <w:p w14:paraId="04320902" w14:textId="77777777" w:rsidR="001301C5" w:rsidRPr="000334AF" w:rsidRDefault="001301C5" w:rsidP="00D91574"/>
        </w:tc>
        <w:tc>
          <w:tcPr>
            <w:tcW w:w="966" w:type="dxa"/>
          </w:tcPr>
          <w:p w14:paraId="0E903C5D" w14:textId="77777777" w:rsidR="001301C5" w:rsidRPr="000334AF" w:rsidRDefault="001301C5" w:rsidP="00D91574"/>
        </w:tc>
        <w:tc>
          <w:tcPr>
            <w:tcW w:w="1087" w:type="dxa"/>
          </w:tcPr>
          <w:p w14:paraId="4E687CD3" w14:textId="77777777" w:rsidR="001301C5" w:rsidRPr="000334AF" w:rsidRDefault="001301C5" w:rsidP="00D91574"/>
        </w:tc>
        <w:tc>
          <w:tcPr>
            <w:tcW w:w="1062" w:type="dxa"/>
          </w:tcPr>
          <w:p w14:paraId="1989779B" w14:textId="77777777" w:rsidR="001301C5" w:rsidRPr="000334AF" w:rsidRDefault="001301C5" w:rsidP="00D91574"/>
        </w:tc>
      </w:tr>
    </w:tbl>
    <w:p w14:paraId="0EC2EA85" w14:textId="77777777" w:rsidR="001301C5" w:rsidRPr="000334AF" w:rsidRDefault="001301C5" w:rsidP="003F3695"/>
    <w:p w14:paraId="5FCECA67" w14:textId="77777777" w:rsidR="001301C5" w:rsidRPr="000334AF" w:rsidRDefault="001301C5" w:rsidP="003F36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5"/>
        <w:gridCol w:w="1121"/>
        <w:gridCol w:w="1146"/>
        <w:gridCol w:w="974"/>
        <w:gridCol w:w="1065"/>
        <w:gridCol w:w="1109"/>
      </w:tblGrid>
      <w:tr w:rsidR="00FA5140" w:rsidRPr="000334AF" w14:paraId="443E9C92" w14:textId="77777777" w:rsidTr="001301C5">
        <w:tc>
          <w:tcPr>
            <w:tcW w:w="4292" w:type="dxa"/>
          </w:tcPr>
          <w:p w14:paraId="2E9E5016" w14:textId="77777777" w:rsidR="00FA5140" w:rsidRPr="000334AF" w:rsidRDefault="00FA5140" w:rsidP="00FA5140">
            <w:pPr>
              <w:rPr>
                <w:b/>
                <w:bCs/>
              </w:rPr>
            </w:pPr>
          </w:p>
        </w:tc>
        <w:tc>
          <w:tcPr>
            <w:tcW w:w="1045" w:type="dxa"/>
          </w:tcPr>
          <w:p w14:paraId="0A732FFE" w14:textId="1CE60FDA" w:rsidR="00FA5140" w:rsidRPr="000334AF" w:rsidRDefault="003F3695" w:rsidP="001D79AF">
            <w:pPr>
              <w:jc w:val="center"/>
              <w:rPr>
                <w:b/>
                <w:bCs/>
              </w:rPr>
            </w:pPr>
            <w:r w:rsidRPr="000334AF">
              <w:rPr>
                <w:b/>
                <w:bCs/>
              </w:rPr>
              <w:t xml:space="preserve">Strongly </w:t>
            </w:r>
            <w:r w:rsidR="003C6E64" w:rsidRPr="000334AF">
              <w:rPr>
                <w:b/>
                <w:bCs/>
              </w:rPr>
              <w:t>dis</w:t>
            </w:r>
            <w:r w:rsidRPr="000334AF">
              <w:rPr>
                <w:b/>
                <w:bCs/>
              </w:rPr>
              <w:t>agree</w:t>
            </w:r>
          </w:p>
        </w:tc>
        <w:tc>
          <w:tcPr>
            <w:tcW w:w="874" w:type="dxa"/>
          </w:tcPr>
          <w:p w14:paraId="0004C824" w14:textId="21F8502B" w:rsidR="00FA5140" w:rsidRPr="000334AF" w:rsidRDefault="003C6E64" w:rsidP="001D79AF">
            <w:pPr>
              <w:jc w:val="center"/>
              <w:rPr>
                <w:b/>
                <w:bCs/>
              </w:rPr>
            </w:pPr>
            <w:r w:rsidRPr="000334AF">
              <w:rPr>
                <w:b/>
                <w:bCs/>
              </w:rPr>
              <w:t>Disa</w:t>
            </w:r>
            <w:r w:rsidR="003F3695" w:rsidRPr="000334AF">
              <w:rPr>
                <w:b/>
                <w:bCs/>
              </w:rPr>
              <w:t>gree</w:t>
            </w:r>
          </w:p>
        </w:tc>
        <w:tc>
          <w:tcPr>
            <w:tcW w:w="966" w:type="dxa"/>
          </w:tcPr>
          <w:p w14:paraId="527ECEA4" w14:textId="37EDD73F" w:rsidR="00FA5140" w:rsidRPr="000334AF" w:rsidRDefault="003F3695" w:rsidP="001D79AF">
            <w:pPr>
              <w:jc w:val="center"/>
              <w:rPr>
                <w:b/>
                <w:bCs/>
              </w:rPr>
            </w:pPr>
            <w:r w:rsidRPr="000334AF">
              <w:rPr>
                <w:b/>
                <w:bCs/>
              </w:rPr>
              <w:t>Neutral</w:t>
            </w:r>
          </w:p>
        </w:tc>
        <w:tc>
          <w:tcPr>
            <w:tcW w:w="1100" w:type="dxa"/>
          </w:tcPr>
          <w:p w14:paraId="65CA40F2" w14:textId="2075A483" w:rsidR="00FA5140" w:rsidRPr="000334AF" w:rsidRDefault="003C6E64" w:rsidP="001D79AF">
            <w:pPr>
              <w:jc w:val="center"/>
              <w:rPr>
                <w:b/>
                <w:bCs/>
              </w:rPr>
            </w:pPr>
            <w:r w:rsidRPr="000334AF">
              <w:rPr>
                <w:b/>
                <w:bCs/>
              </w:rPr>
              <w:t>A</w:t>
            </w:r>
            <w:r w:rsidR="003F3695" w:rsidRPr="000334AF">
              <w:rPr>
                <w:b/>
                <w:bCs/>
              </w:rPr>
              <w:t>gree</w:t>
            </w:r>
          </w:p>
        </w:tc>
        <w:tc>
          <w:tcPr>
            <w:tcW w:w="1073" w:type="dxa"/>
          </w:tcPr>
          <w:p w14:paraId="1B2A63AD" w14:textId="74934635" w:rsidR="00FA5140" w:rsidRPr="000334AF" w:rsidRDefault="003F3695" w:rsidP="001D79AF">
            <w:pPr>
              <w:jc w:val="center"/>
              <w:rPr>
                <w:b/>
                <w:bCs/>
              </w:rPr>
            </w:pPr>
            <w:r w:rsidRPr="000334AF">
              <w:rPr>
                <w:b/>
                <w:bCs/>
              </w:rPr>
              <w:t>Strongly agree</w:t>
            </w:r>
          </w:p>
        </w:tc>
      </w:tr>
      <w:tr w:rsidR="00016F22" w:rsidRPr="000334AF" w14:paraId="64787ABC" w14:textId="77777777" w:rsidTr="001301C5">
        <w:tc>
          <w:tcPr>
            <w:tcW w:w="4292" w:type="dxa"/>
          </w:tcPr>
          <w:p w14:paraId="47EB805B" w14:textId="732A0B8C" w:rsidR="00016F22" w:rsidRPr="000334AF" w:rsidRDefault="00FF15B3" w:rsidP="00FA5140">
            <w:pPr>
              <w:rPr>
                <w:b/>
                <w:bCs/>
              </w:rPr>
            </w:pPr>
            <w:r w:rsidRPr="000334AF">
              <w:rPr>
                <w:b/>
                <w:bCs/>
              </w:rPr>
              <w:t>Attitude</w:t>
            </w:r>
          </w:p>
        </w:tc>
        <w:tc>
          <w:tcPr>
            <w:tcW w:w="1045" w:type="dxa"/>
          </w:tcPr>
          <w:p w14:paraId="30A80511" w14:textId="77777777" w:rsidR="00016F22" w:rsidRPr="000334AF" w:rsidRDefault="00016F22" w:rsidP="003F3695">
            <w:pPr>
              <w:rPr>
                <w:b/>
                <w:bCs/>
              </w:rPr>
            </w:pPr>
          </w:p>
        </w:tc>
        <w:tc>
          <w:tcPr>
            <w:tcW w:w="874" w:type="dxa"/>
          </w:tcPr>
          <w:p w14:paraId="38D72721" w14:textId="77777777" w:rsidR="00016F22" w:rsidRPr="000334AF" w:rsidRDefault="00016F22" w:rsidP="00FA5140">
            <w:pPr>
              <w:rPr>
                <w:b/>
                <w:bCs/>
              </w:rPr>
            </w:pPr>
          </w:p>
        </w:tc>
        <w:tc>
          <w:tcPr>
            <w:tcW w:w="966" w:type="dxa"/>
          </w:tcPr>
          <w:p w14:paraId="3105018B" w14:textId="77777777" w:rsidR="00016F22" w:rsidRPr="000334AF" w:rsidRDefault="00016F22" w:rsidP="00FA5140">
            <w:pPr>
              <w:rPr>
                <w:b/>
                <w:bCs/>
              </w:rPr>
            </w:pPr>
          </w:p>
        </w:tc>
        <w:tc>
          <w:tcPr>
            <w:tcW w:w="1100" w:type="dxa"/>
          </w:tcPr>
          <w:p w14:paraId="28190232" w14:textId="77777777" w:rsidR="00016F22" w:rsidRPr="000334AF" w:rsidRDefault="00016F22" w:rsidP="00FA5140">
            <w:pPr>
              <w:rPr>
                <w:b/>
                <w:bCs/>
              </w:rPr>
            </w:pPr>
          </w:p>
        </w:tc>
        <w:tc>
          <w:tcPr>
            <w:tcW w:w="1073" w:type="dxa"/>
          </w:tcPr>
          <w:p w14:paraId="627603B1" w14:textId="77777777" w:rsidR="00016F22" w:rsidRPr="000334AF" w:rsidRDefault="00016F22" w:rsidP="003F3695">
            <w:pPr>
              <w:rPr>
                <w:b/>
                <w:bCs/>
              </w:rPr>
            </w:pPr>
          </w:p>
        </w:tc>
      </w:tr>
      <w:tr w:rsidR="003F3695" w:rsidRPr="000334AF" w14:paraId="3E8E7CD5" w14:textId="77777777" w:rsidTr="001301C5">
        <w:tc>
          <w:tcPr>
            <w:tcW w:w="4292" w:type="dxa"/>
          </w:tcPr>
          <w:p w14:paraId="2D08A9B6" w14:textId="77777777" w:rsidR="003F3695" w:rsidRPr="000334AF" w:rsidRDefault="003F3695" w:rsidP="003F3695">
            <w:r w:rsidRPr="000334AF">
              <w:t xml:space="preserve">1.I am </w:t>
            </w:r>
            <w:bookmarkStart w:id="4" w:name="_Hlk165750336"/>
            <w:r w:rsidRPr="000334AF">
              <w:t>concerned about the reliability of the information provided by ChatGPT</w:t>
            </w:r>
            <w:bookmarkEnd w:id="4"/>
          </w:p>
          <w:p w14:paraId="310953C6" w14:textId="2F47F57D" w:rsidR="003F3695" w:rsidRPr="000334AF" w:rsidRDefault="003F3695" w:rsidP="003F3695"/>
        </w:tc>
        <w:tc>
          <w:tcPr>
            <w:tcW w:w="1045" w:type="dxa"/>
          </w:tcPr>
          <w:p w14:paraId="4DDF9863" w14:textId="77777777" w:rsidR="003F3695" w:rsidRPr="000334AF" w:rsidRDefault="003F3695" w:rsidP="003F3695"/>
        </w:tc>
        <w:tc>
          <w:tcPr>
            <w:tcW w:w="874" w:type="dxa"/>
          </w:tcPr>
          <w:p w14:paraId="15E5F66B" w14:textId="77777777" w:rsidR="003F3695" w:rsidRPr="000334AF" w:rsidRDefault="003F3695" w:rsidP="003F3695"/>
        </w:tc>
        <w:tc>
          <w:tcPr>
            <w:tcW w:w="966" w:type="dxa"/>
          </w:tcPr>
          <w:p w14:paraId="322B224A" w14:textId="77777777" w:rsidR="003F3695" w:rsidRPr="000334AF" w:rsidRDefault="003F3695" w:rsidP="003F3695"/>
        </w:tc>
        <w:tc>
          <w:tcPr>
            <w:tcW w:w="1100" w:type="dxa"/>
          </w:tcPr>
          <w:p w14:paraId="3BCF4C4C" w14:textId="77777777" w:rsidR="003F3695" w:rsidRPr="000334AF" w:rsidRDefault="003F3695" w:rsidP="003F3695"/>
        </w:tc>
        <w:tc>
          <w:tcPr>
            <w:tcW w:w="1073" w:type="dxa"/>
          </w:tcPr>
          <w:p w14:paraId="1AAECA2A" w14:textId="77777777" w:rsidR="003F3695" w:rsidRPr="000334AF" w:rsidRDefault="003F3695" w:rsidP="003F3695"/>
        </w:tc>
      </w:tr>
      <w:tr w:rsidR="003F3695" w:rsidRPr="000334AF" w14:paraId="51F0335A" w14:textId="77777777" w:rsidTr="001301C5">
        <w:tc>
          <w:tcPr>
            <w:tcW w:w="4292" w:type="dxa"/>
          </w:tcPr>
          <w:p w14:paraId="50EAFFC9" w14:textId="43652244" w:rsidR="003F3695" w:rsidRPr="000334AF" w:rsidRDefault="004A7B8B" w:rsidP="003F3695">
            <w:r w:rsidRPr="000334AF">
              <w:lastRenderedPageBreak/>
              <w:t>2</w:t>
            </w:r>
            <w:r w:rsidR="003F3695" w:rsidRPr="000334AF">
              <w:t xml:space="preserve">. I am afraid </w:t>
            </w:r>
            <w:bookmarkStart w:id="5" w:name="_Hlk165750349"/>
            <w:r w:rsidR="003F3695" w:rsidRPr="000334AF">
              <w:t>of relying too much on ChatGPT and not developing my critical thinking skills</w:t>
            </w:r>
          </w:p>
          <w:bookmarkEnd w:id="5"/>
          <w:p w14:paraId="0345B038" w14:textId="778BB39D" w:rsidR="003F3695" w:rsidRPr="000334AF" w:rsidRDefault="003F3695" w:rsidP="003F3695"/>
        </w:tc>
        <w:tc>
          <w:tcPr>
            <w:tcW w:w="1045" w:type="dxa"/>
          </w:tcPr>
          <w:p w14:paraId="2385F9A9" w14:textId="77777777" w:rsidR="003F3695" w:rsidRPr="000334AF" w:rsidRDefault="003F3695" w:rsidP="003F3695"/>
        </w:tc>
        <w:tc>
          <w:tcPr>
            <w:tcW w:w="874" w:type="dxa"/>
          </w:tcPr>
          <w:p w14:paraId="65C78D67" w14:textId="77777777" w:rsidR="003F3695" w:rsidRPr="000334AF" w:rsidRDefault="003F3695" w:rsidP="003F3695"/>
        </w:tc>
        <w:tc>
          <w:tcPr>
            <w:tcW w:w="966" w:type="dxa"/>
          </w:tcPr>
          <w:p w14:paraId="3388A46D" w14:textId="77777777" w:rsidR="003F3695" w:rsidRPr="000334AF" w:rsidRDefault="003F3695" w:rsidP="003F3695"/>
        </w:tc>
        <w:tc>
          <w:tcPr>
            <w:tcW w:w="1100" w:type="dxa"/>
          </w:tcPr>
          <w:p w14:paraId="1C18B4AE" w14:textId="77777777" w:rsidR="003F3695" w:rsidRPr="000334AF" w:rsidRDefault="003F3695" w:rsidP="003F3695"/>
        </w:tc>
        <w:tc>
          <w:tcPr>
            <w:tcW w:w="1073" w:type="dxa"/>
          </w:tcPr>
          <w:p w14:paraId="7AD82AD5" w14:textId="77777777" w:rsidR="003F3695" w:rsidRPr="000334AF" w:rsidRDefault="003F3695" w:rsidP="003F3695"/>
        </w:tc>
      </w:tr>
      <w:tr w:rsidR="003F3695" w:rsidRPr="000334AF" w14:paraId="6BEBE8B5" w14:textId="77777777" w:rsidTr="001301C5">
        <w:tc>
          <w:tcPr>
            <w:tcW w:w="4292" w:type="dxa"/>
          </w:tcPr>
          <w:p w14:paraId="1B8916BD" w14:textId="4F3928C8" w:rsidR="003F3695" w:rsidRPr="000334AF" w:rsidRDefault="004A7B8B" w:rsidP="003F3695">
            <w:r w:rsidRPr="000334AF">
              <w:t>3</w:t>
            </w:r>
            <w:r w:rsidR="003F3695" w:rsidRPr="000334AF">
              <w:t>. I am concerned about the potential security risks of using ChatGPT</w:t>
            </w:r>
          </w:p>
          <w:p w14:paraId="06EED4D9" w14:textId="45769821" w:rsidR="003F3695" w:rsidRPr="000334AF" w:rsidRDefault="003F3695" w:rsidP="003F3695"/>
        </w:tc>
        <w:tc>
          <w:tcPr>
            <w:tcW w:w="1045" w:type="dxa"/>
          </w:tcPr>
          <w:p w14:paraId="13683172" w14:textId="77777777" w:rsidR="003F3695" w:rsidRPr="000334AF" w:rsidRDefault="003F3695" w:rsidP="003F3695"/>
        </w:tc>
        <w:tc>
          <w:tcPr>
            <w:tcW w:w="874" w:type="dxa"/>
          </w:tcPr>
          <w:p w14:paraId="1F3DA720" w14:textId="77777777" w:rsidR="003F3695" w:rsidRPr="000334AF" w:rsidRDefault="003F3695" w:rsidP="003F3695"/>
        </w:tc>
        <w:tc>
          <w:tcPr>
            <w:tcW w:w="966" w:type="dxa"/>
          </w:tcPr>
          <w:p w14:paraId="1B413FC2" w14:textId="77777777" w:rsidR="003F3695" w:rsidRPr="000334AF" w:rsidRDefault="003F3695" w:rsidP="003F3695"/>
        </w:tc>
        <w:tc>
          <w:tcPr>
            <w:tcW w:w="1100" w:type="dxa"/>
          </w:tcPr>
          <w:p w14:paraId="3137B3BE" w14:textId="77777777" w:rsidR="003F3695" w:rsidRPr="000334AF" w:rsidRDefault="003F3695" w:rsidP="003F3695"/>
        </w:tc>
        <w:tc>
          <w:tcPr>
            <w:tcW w:w="1073" w:type="dxa"/>
          </w:tcPr>
          <w:p w14:paraId="40F757B1" w14:textId="77777777" w:rsidR="003F3695" w:rsidRPr="000334AF" w:rsidRDefault="003F3695" w:rsidP="003F3695"/>
        </w:tc>
      </w:tr>
      <w:tr w:rsidR="003F3695" w:rsidRPr="000334AF" w14:paraId="3BBBB847" w14:textId="77777777" w:rsidTr="001301C5">
        <w:tc>
          <w:tcPr>
            <w:tcW w:w="4292" w:type="dxa"/>
          </w:tcPr>
          <w:p w14:paraId="7CEE1057" w14:textId="13FD6368" w:rsidR="003F3695" w:rsidRPr="000334AF" w:rsidRDefault="004A7B8B" w:rsidP="003F3695">
            <w:r w:rsidRPr="000334AF">
              <w:t>4</w:t>
            </w:r>
            <w:r w:rsidR="003F3695" w:rsidRPr="000334AF">
              <w:t>. I am afraid of becoming too dependent on technology like ChatGPT</w:t>
            </w:r>
          </w:p>
          <w:p w14:paraId="544B4590" w14:textId="71B6FAD5" w:rsidR="003F3695" w:rsidRPr="000334AF" w:rsidRDefault="003F3695" w:rsidP="003F3695"/>
        </w:tc>
        <w:tc>
          <w:tcPr>
            <w:tcW w:w="1045" w:type="dxa"/>
          </w:tcPr>
          <w:p w14:paraId="66B88F09" w14:textId="77777777" w:rsidR="003F3695" w:rsidRPr="000334AF" w:rsidRDefault="003F3695" w:rsidP="003F3695"/>
        </w:tc>
        <w:tc>
          <w:tcPr>
            <w:tcW w:w="874" w:type="dxa"/>
          </w:tcPr>
          <w:p w14:paraId="5154316C" w14:textId="77777777" w:rsidR="003F3695" w:rsidRPr="000334AF" w:rsidRDefault="003F3695" w:rsidP="003F3695"/>
        </w:tc>
        <w:tc>
          <w:tcPr>
            <w:tcW w:w="966" w:type="dxa"/>
          </w:tcPr>
          <w:p w14:paraId="25F8DE51" w14:textId="77777777" w:rsidR="003F3695" w:rsidRPr="000334AF" w:rsidRDefault="003F3695" w:rsidP="003F3695"/>
        </w:tc>
        <w:tc>
          <w:tcPr>
            <w:tcW w:w="1100" w:type="dxa"/>
          </w:tcPr>
          <w:p w14:paraId="57759A59" w14:textId="77777777" w:rsidR="003F3695" w:rsidRPr="000334AF" w:rsidRDefault="003F3695" w:rsidP="003F3695"/>
        </w:tc>
        <w:tc>
          <w:tcPr>
            <w:tcW w:w="1073" w:type="dxa"/>
          </w:tcPr>
          <w:p w14:paraId="55AF28C4" w14:textId="77777777" w:rsidR="003F3695" w:rsidRPr="000334AF" w:rsidRDefault="003F3695" w:rsidP="003F3695"/>
        </w:tc>
      </w:tr>
      <w:tr w:rsidR="003F3695" w:rsidRPr="000334AF" w14:paraId="2B3F604F" w14:textId="77777777" w:rsidTr="001301C5">
        <w:tc>
          <w:tcPr>
            <w:tcW w:w="4292" w:type="dxa"/>
          </w:tcPr>
          <w:p w14:paraId="067F0A0E" w14:textId="48459543" w:rsidR="003F3695" w:rsidRPr="000334AF" w:rsidRDefault="004A7B8B" w:rsidP="003F3695">
            <w:r w:rsidRPr="000334AF">
              <w:t>5</w:t>
            </w:r>
            <w:r w:rsidR="003F3695" w:rsidRPr="000334AF">
              <w:t>. I am afraid that using ChatGPT would result in a lack of originality in my university assignments and duties</w:t>
            </w:r>
          </w:p>
          <w:p w14:paraId="2B9943CD" w14:textId="13C1BD36" w:rsidR="003F3695" w:rsidRPr="000334AF" w:rsidRDefault="003F3695" w:rsidP="003F3695"/>
        </w:tc>
        <w:tc>
          <w:tcPr>
            <w:tcW w:w="1045" w:type="dxa"/>
          </w:tcPr>
          <w:p w14:paraId="31CAD84E" w14:textId="77777777" w:rsidR="003F3695" w:rsidRPr="000334AF" w:rsidRDefault="003F3695" w:rsidP="003F3695"/>
        </w:tc>
        <w:tc>
          <w:tcPr>
            <w:tcW w:w="874" w:type="dxa"/>
          </w:tcPr>
          <w:p w14:paraId="4DD8F117" w14:textId="77777777" w:rsidR="003F3695" w:rsidRPr="000334AF" w:rsidRDefault="003F3695" w:rsidP="003F3695"/>
        </w:tc>
        <w:tc>
          <w:tcPr>
            <w:tcW w:w="966" w:type="dxa"/>
          </w:tcPr>
          <w:p w14:paraId="16A5E782" w14:textId="77777777" w:rsidR="003F3695" w:rsidRPr="000334AF" w:rsidRDefault="003F3695" w:rsidP="003F3695"/>
        </w:tc>
        <w:tc>
          <w:tcPr>
            <w:tcW w:w="1100" w:type="dxa"/>
          </w:tcPr>
          <w:p w14:paraId="75AF2C22" w14:textId="77777777" w:rsidR="003F3695" w:rsidRPr="000334AF" w:rsidRDefault="003F3695" w:rsidP="003F3695"/>
        </w:tc>
        <w:tc>
          <w:tcPr>
            <w:tcW w:w="1073" w:type="dxa"/>
          </w:tcPr>
          <w:p w14:paraId="5C3D003F" w14:textId="77777777" w:rsidR="003F3695" w:rsidRPr="000334AF" w:rsidRDefault="003F3695" w:rsidP="003F3695"/>
        </w:tc>
      </w:tr>
      <w:tr w:rsidR="003F3695" w:rsidRPr="000334AF" w14:paraId="06D8FE43" w14:textId="77777777" w:rsidTr="001301C5">
        <w:tc>
          <w:tcPr>
            <w:tcW w:w="4292" w:type="dxa"/>
          </w:tcPr>
          <w:p w14:paraId="34D3086D" w14:textId="1EF6DD5F" w:rsidR="003F3695" w:rsidRPr="000334AF" w:rsidRDefault="004A7B8B" w:rsidP="003F3695">
            <w:r w:rsidRPr="000334AF">
              <w:t>6</w:t>
            </w:r>
            <w:r w:rsidR="003F3695" w:rsidRPr="000334AF">
              <w:t>. I am afraid that the use of the ChatGPT would be a violation of academic and university policies</w:t>
            </w:r>
          </w:p>
          <w:p w14:paraId="395E6DFF" w14:textId="0A846F9A" w:rsidR="003F3695" w:rsidRPr="000334AF" w:rsidRDefault="003F3695" w:rsidP="003F3695"/>
        </w:tc>
        <w:tc>
          <w:tcPr>
            <w:tcW w:w="1045" w:type="dxa"/>
          </w:tcPr>
          <w:p w14:paraId="76AEAB6C" w14:textId="77777777" w:rsidR="003F3695" w:rsidRPr="000334AF" w:rsidRDefault="003F3695" w:rsidP="003F3695"/>
        </w:tc>
        <w:tc>
          <w:tcPr>
            <w:tcW w:w="874" w:type="dxa"/>
          </w:tcPr>
          <w:p w14:paraId="25F33BA2" w14:textId="77777777" w:rsidR="003F3695" w:rsidRPr="000334AF" w:rsidRDefault="003F3695" w:rsidP="003F3695"/>
        </w:tc>
        <w:tc>
          <w:tcPr>
            <w:tcW w:w="966" w:type="dxa"/>
          </w:tcPr>
          <w:p w14:paraId="7F4370D1" w14:textId="77777777" w:rsidR="003F3695" w:rsidRPr="000334AF" w:rsidRDefault="003F3695" w:rsidP="003F3695"/>
        </w:tc>
        <w:tc>
          <w:tcPr>
            <w:tcW w:w="1100" w:type="dxa"/>
          </w:tcPr>
          <w:p w14:paraId="594C0041" w14:textId="77777777" w:rsidR="003F3695" w:rsidRPr="000334AF" w:rsidRDefault="003F3695" w:rsidP="003F3695"/>
        </w:tc>
        <w:tc>
          <w:tcPr>
            <w:tcW w:w="1073" w:type="dxa"/>
          </w:tcPr>
          <w:p w14:paraId="53B2A10B" w14:textId="77777777" w:rsidR="003F3695" w:rsidRPr="000334AF" w:rsidRDefault="003F3695" w:rsidP="003F3695"/>
        </w:tc>
      </w:tr>
      <w:tr w:rsidR="003F3695" w:rsidRPr="000334AF" w14:paraId="22ECCA80" w14:textId="77777777" w:rsidTr="001301C5">
        <w:tc>
          <w:tcPr>
            <w:tcW w:w="4292" w:type="dxa"/>
          </w:tcPr>
          <w:p w14:paraId="2D8E9E56" w14:textId="68E20307" w:rsidR="003F3695" w:rsidRPr="000334AF" w:rsidRDefault="004A7B8B" w:rsidP="003F3695">
            <w:r w:rsidRPr="000334AF">
              <w:t>7</w:t>
            </w:r>
            <w:r w:rsidR="003F3695" w:rsidRPr="000334AF">
              <w:t>. I am concerned about the potential privacy risks that might be associated with using ChatGPT</w:t>
            </w:r>
          </w:p>
          <w:p w14:paraId="4D9F0CF5" w14:textId="15BA1627" w:rsidR="003F3695" w:rsidRPr="000334AF" w:rsidRDefault="003F3695" w:rsidP="003F3695"/>
        </w:tc>
        <w:tc>
          <w:tcPr>
            <w:tcW w:w="1045" w:type="dxa"/>
          </w:tcPr>
          <w:p w14:paraId="69C0EAD1" w14:textId="77777777" w:rsidR="003F3695" w:rsidRPr="000334AF" w:rsidRDefault="003F3695" w:rsidP="003F3695"/>
        </w:tc>
        <w:tc>
          <w:tcPr>
            <w:tcW w:w="874" w:type="dxa"/>
          </w:tcPr>
          <w:p w14:paraId="28FD4FA2" w14:textId="77777777" w:rsidR="003F3695" w:rsidRPr="000334AF" w:rsidRDefault="003F3695" w:rsidP="003F3695"/>
        </w:tc>
        <w:tc>
          <w:tcPr>
            <w:tcW w:w="966" w:type="dxa"/>
          </w:tcPr>
          <w:p w14:paraId="18E4CF6C" w14:textId="77777777" w:rsidR="003F3695" w:rsidRPr="000334AF" w:rsidRDefault="003F3695" w:rsidP="003F3695"/>
        </w:tc>
        <w:tc>
          <w:tcPr>
            <w:tcW w:w="1100" w:type="dxa"/>
          </w:tcPr>
          <w:p w14:paraId="1CF62659" w14:textId="77777777" w:rsidR="003F3695" w:rsidRPr="000334AF" w:rsidRDefault="003F3695" w:rsidP="003F3695"/>
        </w:tc>
        <w:tc>
          <w:tcPr>
            <w:tcW w:w="1073" w:type="dxa"/>
          </w:tcPr>
          <w:p w14:paraId="2A29DC15" w14:textId="77777777" w:rsidR="003F3695" w:rsidRPr="000334AF" w:rsidRDefault="003F3695" w:rsidP="003F3695"/>
        </w:tc>
      </w:tr>
      <w:tr w:rsidR="003F3695" w:rsidRPr="000334AF" w14:paraId="4BBC0753" w14:textId="77777777" w:rsidTr="001301C5">
        <w:tc>
          <w:tcPr>
            <w:tcW w:w="4292" w:type="dxa"/>
          </w:tcPr>
          <w:p w14:paraId="04C01012" w14:textId="735BDA3C" w:rsidR="003F3695" w:rsidRPr="000334AF" w:rsidRDefault="004A7B8B" w:rsidP="003F3695">
            <w:r w:rsidRPr="000334AF">
              <w:t>8</w:t>
            </w:r>
            <w:r w:rsidR="003F3695" w:rsidRPr="000334AF">
              <w:t>. I am enthusiastic about using technology such as ChatGPT for learning and research.</w:t>
            </w:r>
          </w:p>
          <w:p w14:paraId="7121652B" w14:textId="1EF09A48" w:rsidR="003F3695" w:rsidRPr="000334AF" w:rsidRDefault="003F3695" w:rsidP="003F3695"/>
        </w:tc>
        <w:tc>
          <w:tcPr>
            <w:tcW w:w="1045" w:type="dxa"/>
          </w:tcPr>
          <w:p w14:paraId="29330634" w14:textId="77777777" w:rsidR="003F3695" w:rsidRPr="000334AF" w:rsidRDefault="003F3695" w:rsidP="003F3695"/>
        </w:tc>
        <w:tc>
          <w:tcPr>
            <w:tcW w:w="874" w:type="dxa"/>
          </w:tcPr>
          <w:p w14:paraId="2581BBCE" w14:textId="77777777" w:rsidR="003F3695" w:rsidRPr="000334AF" w:rsidRDefault="003F3695" w:rsidP="003F3695"/>
        </w:tc>
        <w:tc>
          <w:tcPr>
            <w:tcW w:w="966" w:type="dxa"/>
          </w:tcPr>
          <w:p w14:paraId="7D0E892D" w14:textId="77777777" w:rsidR="003F3695" w:rsidRPr="000334AF" w:rsidRDefault="003F3695" w:rsidP="003F3695"/>
        </w:tc>
        <w:tc>
          <w:tcPr>
            <w:tcW w:w="1100" w:type="dxa"/>
          </w:tcPr>
          <w:p w14:paraId="31B17E28" w14:textId="77777777" w:rsidR="003F3695" w:rsidRPr="000334AF" w:rsidRDefault="003F3695" w:rsidP="003F3695"/>
        </w:tc>
        <w:tc>
          <w:tcPr>
            <w:tcW w:w="1073" w:type="dxa"/>
          </w:tcPr>
          <w:p w14:paraId="01419349" w14:textId="77777777" w:rsidR="003F3695" w:rsidRPr="000334AF" w:rsidRDefault="003F3695" w:rsidP="003F3695"/>
        </w:tc>
      </w:tr>
      <w:tr w:rsidR="003F3695" w:rsidRPr="000334AF" w14:paraId="555FA8C7" w14:textId="77777777" w:rsidTr="001301C5">
        <w:tc>
          <w:tcPr>
            <w:tcW w:w="4292" w:type="dxa"/>
          </w:tcPr>
          <w:p w14:paraId="4449C42D" w14:textId="3CE597BC" w:rsidR="003F3695" w:rsidRPr="000334AF" w:rsidRDefault="004A7B8B" w:rsidP="003F3695">
            <w:r w:rsidRPr="000334AF">
              <w:t>9</w:t>
            </w:r>
            <w:r w:rsidR="003F3695" w:rsidRPr="000334AF">
              <w:t>. I believe technology such as ChatGPT is an important tool for academic success.</w:t>
            </w:r>
          </w:p>
          <w:p w14:paraId="0771D0A7" w14:textId="0F5B73E8" w:rsidR="003F3695" w:rsidRPr="000334AF" w:rsidRDefault="003F3695" w:rsidP="003F3695"/>
        </w:tc>
        <w:tc>
          <w:tcPr>
            <w:tcW w:w="1045" w:type="dxa"/>
          </w:tcPr>
          <w:p w14:paraId="345E38E9" w14:textId="77777777" w:rsidR="003F3695" w:rsidRPr="000334AF" w:rsidRDefault="003F3695" w:rsidP="003F3695"/>
        </w:tc>
        <w:tc>
          <w:tcPr>
            <w:tcW w:w="874" w:type="dxa"/>
          </w:tcPr>
          <w:p w14:paraId="1DBA1CDC" w14:textId="77777777" w:rsidR="003F3695" w:rsidRPr="000334AF" w:rsidRDefault="003F3695" w:rsidP="003F3695"/>
        </w:tc>
        <w:tc>
          <w:tcPr>
            <w:tcW w:w="966" w:type="dxa"/>
          </w:tcPr>
          <w:p w14:paraId="07F1F213" w14:textId="77777777" w:rsidR="003F3695" w:rsidRPr="000334AF" w:rsidRDefault="003F3695" w:rsidP="003F3695"/>
        </w:tc>
        <w:tc>
          <w:tcPr>
            <w:tcW w:w="1100" w:type="dxa"/>
          </w:tcPr>
          <w:p w14:paraId="67E087AF" w14:textId="77777777" w:rsidR="003F3695" w:rsidRPr="000334AF" w:rsidRDefault="003F3695" w:rsidP="003F3695"/>
        </w:tc>
        <w:tc>
          <w:tcPr>
            <w:tcW w:w="1073" w:type="dxa"/>
          </w:tcPr>
          <w:p w14:paraId="2BC23B0A" w14:textId="77777777" w:rsidR="003F3695" w:rsidRPr="000334AF" w:rsidRDefault="003F3695" w:rsidP="003F3695"/>
        </w:tc>
      </w:tr>
      <w:tr w:rsidR="003F3695" w:rsidRPr="000334AF" w14:paraId="00423BDD" w14:textId="77777777" w:rsidTr="001301C5">
        <w:tc>
          <w:tcPr>
            <w:tcW w:w="4292" w:type="dxa"/>
          </w:tcPr>
          <w:p w14:paraId="2AA310A0" w14:textId="06575306" w:rsidR="003F3695" w:rsidRPr="000334AF" w:rsidRDefault="003F3695" w:rsidP="003F3695">
            <w:r w:rsidRPr="000334AF">
              <w:t>1</w:t>
            </w:r>
            <w:r w:rsidR="004A7B8B" w:rsidRPr="000334AF">
              <w:t>0</w:t>
            </w:r>
            <w:r w:rsidRPr="000334AF">
              <w:t>. I think that technology like ChatGPT is attractive and fun to use.</w:t>
            </w:r>
          </w:p>
          <w:p w14:paraId="51DAB255" w14:textId="427A4427" w:rsidR="003F3695" w:rsidRPr="000334AF" w:rsidRDefault="003F3695" w:rsidP="003F3695"/>
        </w:tc>
        <w:tc>
          <w:tcPr>
            <w:tcW w:w="1045" w:type="dxa"/>
          </w:tcPr>
          <w:p w14:paraId="4DF85120" w14:textId="77777777" w:rsidR="003F3695" w:rsidRPr="000334AF" w:rsidRDefault="003F3695" w:rsidP="003F3695"/>
        </w:tc>
        <w:tc>
          <w:tcPr>
            <w:tcW w:w="874" w:type="dxa"/>
          </w:tcPr>
          <w:p w14:paraId="4A4D2831" w14:textId="77777777" w:rsidR="003F3695" w:rsidRPr="000334AF" w:rsidRDefault="003F3695" w:rsidP="003F3695"/>
        </w:tc>
        <w:tc>
          <w:tcPr>
            <w:tcW w:w="966" w:type="dxa"/>
          </w:tcPr>
          <w:p w14:paraId="0D0BCB67" w14:textId="77777777" w:rsidR="003F3695" w:rsidRPr="000334AF" w:rsidRDefault="003F3695" w:rsidP="003F3695"/>
        </w:tc>
        <w:tc>
          <w:tcPr>
            <w:tcW w:w="1100" w:type="dxa"/>
          </w:tcPr>
          <w:p w14:paraId="1886DB9A" w14:textId="77777777" w:rsidR="003F3695" w:rsidRPr="000334AF" w:rsidRDefault="003F3695" w:rsidP="003F3695"/>
        </w:tc>
        <w:tc>
          <w:tcPr>
            <w:tcW w:w="1073" w:type="dxa"/>
          </w:tcPr>
          <w:p w14:paraId="08A36ABB" w14:textId="77777777" w:rsidR="003F3695" w:rsidRPr="000334AF" w:rsidRDefault="003F3695" w:rsidP="003F3695"/>
        </w:tc>
      </w:tr>
      <w:tr w:rsidR="003F3695" w:rsidRPr="000334AF" w14:paraId="3E234F68" w14:textId="77777777" w:rsidTr="001301C5">
        <w:tc>
          <w:tcPr>
            <w:tcW w:w="4292" w:type="dxa"/>
          </w:tcPr>
          <w:p w14:paraId="3B7CCF40" w14:textId="5510CE47" w:rsidR="003F3695" w:rsidRPr="000334AF" w:rsidRDefault="003F3695" w:rsidP="003F3695">
            <w:r w:rsidRPr="000334AF">
              <w:t>1</w:t>
            </w:r>
            <w:r w:rsidR="004A7B8B" w:rsidRPr="000334AF">
              <w:t>1</w:t>
            </w:r>
            <w:r w:rsidRPr="000334AF">
              <w:t>. I am always keen to learn about new technologies like ChatGPT.</w:t>
            </w:r>
          </w:p>
          <w:p w14:paraId="07FF3C0B" w14:textId="679560D6" w:rsidR="003F3695" w:rsidRPr="000334AF" w:rsidRDefault="003F3695" w:rsidP="003F3695"/>
        </w:tc>
        <w:tc>
          <w:tcPr>
            <w:tcW w:w="1045" w:type="dxa"/>
          </w:tcPr>
          <w:p w14:paraId="65AF32A9" w14:textId="77777777" w:rsidR="003F3695" w:rsidRPr="000334AF" w:rsidRDefault="003F3695" w:rsidP="003F3695"/>
        </w:tc>
        <w:tc>
          <w:tcPr>
            <w:tcW w:w="874" w:type="dxa"/>
          </w:tcPr>
          <w:p w14:paraId="0D375C3F" w14:textId="77777777" w:rsidR="003F3695" w:rsidRPr="000334AF" w:rsidRDefault="003F3695" w:rsidP="003F3695"/>
        </w:tc>
        <w:tc>
          <w:tcPr>
            <w:tcW w:w="966" w:type="dxa"/>
          </w:tcPr>
          <w:p w14:paraId="1FDAA5CB" w14:textId="77777777" w:rsidR="003F3695" w:rsidRPr="000334AF" w:rsidRDefault="003F3695" w:rsidP="003F3695"/>
        </w:tc>
        <w:tc>
          <w:tcPr>
            <w:tcW w:w="1100" w:type="dxa"/>
          </w:tcPr>
          <w:p w14:paraId="22172C79" w14:textId="77777777" w:rsidR="003F3695" w:rsidRPr="000334AF" w:rsidRDefault="003F3695" w:rsidP="003F3695"/>
        </w:tc>
        <w:tc>
          <w:tcPr>
            <w:tcW w:w="1073" w:type="dxa"/>
          </w:tcPr>
          <w:p w14:paraId="6E11DB9F" w14:textId="77777777" w:rsidR="003F3695" w:rsidRPr="000334AF" w:rsidRDefault="003F3695" w:rsidP="003F3695"/>
        </w:tc>
      </w:tr>
      <w:tr w:rsidR="003F3695" w:rsidRPr="000334AF" w14:paraId="689DB70F" w14:textId="77777777" w:rsidTr="001301C5">
        <w:tc>
          <w:tcPr>
            <w:tcW w:w="4292" w:type="dxa"/>
          </w:tcPr>
          <w:p w14:paraId="0E1482F8" w14:textId="558008A2" w:rsidR="003F3695" w:rsidRPr="000334AF" w:rsidRDefault="003F3695" w:rsidP="003F3695">
            <w:r w:rsidRPr="000334AF">
              <w:t>1</w:t>
            </w:r>
            <w:r w:rsidR="004A7B8B" w:rsidRPr="000334AF">
              <w:t>2</w:t>
            </w:r>
            <w:r w:rsidRPr="000334AF">
              <w:t>. I trust the opinions of my friends or colleagues about using ChatGPT.</w:t>
            </w:r>
          </w:p>
          <w:p w14:paraId="6BAA314E" w14:textId="68B0D552" w:rsidR="003F3695" w:rsidRPr="000334AF" w:rsidRDefault="003F3695" w:rsidP="003F3695"/>
        </w:tc>
        <w:tc>
          <w:tcPr>
            <w:tcW w:w="1045" w:type="dxa"/>
          </w:tcPr>
          <w:p w14:paraId="7B326615" w14:textId="77777777" w:rsidR="003F3695" w:rsidRPr="000334AF" w:rsidRDefault="003F3695" w:rsidP="003F3695"/>
        </w:tc>
        <w:tc>
          <w:tcPr>
            <w:tcW w:w="874" w:type="dxa"/>
          </w:tcPr>
          <w:p w14:paraId="5783316F" w14:textId="77777777" w:rsidR="003F3695" w:rsidRPr="000334AF" w:rsidRDefault="003F3695" w:rsidP="003F3695"/>
        </w:tc>
        <w:tc>
          <w:tcPr>
            <w:tcW w:w="966" w:type="dxa"/>
          </w:tcPr>
          <w:p w14:paraId="5F0C4843" w14:textId="77777777" w:rsidR="003F3695" w:rsidRPr="000334AF" w:rsidRDefault="003F3695" w:rsidP="003F3695"/>
        </w:tc>
        <w:tc>
          <w:tcPr>
            <w:tcW w:w="1100" w:type="dxa"/>
          </w:tcPr>
          <w:p w14:paraId="753D237B" w14:textId="77777777" w:rsidR="003F3695" w:rsidRPr="000334AF" w:rsidRDefault="003F3695" w:rsidP="003F3695"/>
        </w:tc>
        <w:tc>
          <w:tcPr>
            <w:tcW w:w="1073" w:type="dxa"/>
          </w:tcPr>
          <w:p w14:paraId="45870A2A" w14:textId="77777777" w:rsidR="003F3695" w:rsidRPr="000334AF" w:rsidRDefault="003F3695" w:rsidP="003F3695"/>
        </w:tc>
      </w:tr>
      <w:tr w:rsidR="00B148D2" w:rsidRPr="000334AF" w14:paraId="6384FC02" w14:textId="77777777" w:rsidTr="003C6E64">
        <w:tc>
          <w:tcPr>
            <w:tcW w:w="4292" w:type="dxa"/>
            <w:shd w:val="clear" w:color="auto" w:fill="auto"/>
          </w:tcPr>
          <w:p w14:paraId="300034D5" w14:textId="19ACED1F" w:rsidR="00B148D2" w:rsidRPr="000334AF" w:rsidRDefault="00B148D2" w:rsidP="00B148D2">
            <w:r w:rsidRPr="000334AF">
              <w:t>1</w:t>
            </w:r>
            <w:r w:rsidR="004A7B8B" w:rsidRPr="000334AF">
              <w:t>3</w:t>
            </w:r>
            <w:r w:rsidRPr="000334AF">
              <w:t>. I consider using ChatGPT for help with my studies</w:t>
            </w:r>
          </w:p>
          <w:p w14:paraId="538B2441" w14:textId="54D94449" w:rsidR="00B148D2" w:rsidRPr="000334AF" w:rsidRDefault="00B148D2" w:rsidP="00B148D2"/>
        </w:tc>
        <w:tc>
          <w:tcPr>
            <w:tcW w:w="1045" w:type="dxa"/>
          </w:tcPr>
          <w:p w14:paraId="1BFAB545" w14:textId="77777777" w:rsidR="00B148D2" w:rsidRPr="000334AF" w:rsidRDefault="00B148D2" w:rsidP="003F3695"/>
        </w:tc>
        <w:tc>
          <w:tcPr>
            <w:tcW w:w="874" w:type="dxa"/>
          </w:tcPr>
          <w:p w14:paraId="7C08E1DE" w14:textId="77777777" w:rsidR="00B148D2" w:rsidRPr="000334AF" w:rsidRDefault="00B148D2" w:rsidP="003F3695"/>
        </w:tc>
        <w:tc>
          <w:tcPr>
            <w:tcW w:w="966" w:type="dxa"/>
          </w:tcPr>
          <w:p w14:paraId="7BCDFEA0" w14:textId="77777777" w:rsidR="00B148D2" w:rsidRPr="000334AF" w:rsidRDefault="00B148D2" w:rsidP="003F3695"/>
        </w:tc>
        <w:tc>
          <w:tcPr>
            <w:tcW w:w="1100" w:type="dxa"/>
          </w:tcPr>
          <w:p w14:paraId="28AE3F6E" w14:textId="77777777" w:rsidR="00B148D2" w:rsidRPr="000334AF" w:rsidRDefault="00B148D2" w:rsidP="003F3695"/>
        </w:tc>
        <w:tc>
          <w:tcPr>
            <w:tcW w:w="1073" w:type="dxa"/>
          </w:tcPr>
          <w:p w14:paraId="3FC429D1" w14:textId="77777777" w:rsidR="00B148D2" w:rsidRPr="000334AF" w:rsidRDefault="00B148D2" w:rsidP="003F3695"/>
        </w:tc>
      </w:tr>
      <w:tr w:rsidR="00B148D2" w:rsidRPr="000334AF" w14:paraId="5991EBB0" w14:textId="77777777" w:rsidTr="003C6E64">
        <w:tc>
          <w:tcPr>
            <w:tcW w:w="4292" w:type="dxa"/>
            <w:shd w:val="clear" w:color="auto" w:fill="auto"/>
          </w:tcPr>
          <w:p w14:paraId="42713786" w14:textId="2B47E5B2" w:rsidR="00B148D2" w:rsidRPr="000334AF" w:rsidRDefault="00B148D2" w:rsidP="00B148D2">
            <w:r w:rsidRPr="000334AF">
              <w:t>1</w:t>
            </w:r>
            <w:r w:rsidR="004A7B8B" w:rsidRPr="000334AF">
              <w:t>4</w:t>
            </w:r>
            <w:r w:rsidRPr="000334AF">
              <w:t>. I am comfortable with using ChatGPT to generate content for assignments</w:t>
            </w:r>
          </w:p>
          <w:p w14:paraId="777CFC6B" w14:textId="3D848C98" w:rsidR="00B148D2" w:rsidRPr="000334AF" w:rsidRDefault="00B148D2" w:rsidP="00B148D2"/>
        </w:tc>
        <w:tc>
          <w:tcPr>
            <w:tcW w:w="1045" w:type="dxa"/>
          </w:tcPr>
          <w:p w14:paraId="10EC996C" w14:textId="77777777" w:rsidR="00B148D2" w:rsidRPr="000334AF" w:rsidRDefault="00B148D2" w:rsidP="003F3695"/>
        </w:tc>
        <w:tc>
          <w:tcPr>
            <w:tcW w:w="874" w:type="dxa"/>
          </w:tcPr>
          <w:p w14:paraId="5FC68426" w14:textId="77777777" w:rsidR="00B148D2" w:rsidRPr="000334AF" w:rsidRDefault="00B148D2" w:rsidP="003F3695"/>
        </w:tc>
        <w:tc>
          <w:tcPr>
            <w:tcW w:w="966" w:type="dxa"/>
          </w:tcPr>
          <w:p w14:paraId="5DC87D52" w14:textId="77777777" w:rsidR="00B148D2" w:rsidRPr="000334AF" w:rsidRDefault="00B148D2" w:rsidP="003F3695"/>
        </w:tc>
        <w:tc>
          <w:tcPr>
            <w:tcW w:w="1100" w:type="dxa"/>
          </w:tcPr>
          <w:p w14:paraId="6F7C929F" w14:textId="77777777" w:rsidR="00B148D2" w:rsidRPr="000334AF" w:rsidRDefault="00B148D2" w:rsidP="003F3695"/>
        </w:tc>
        <w:tc>
          <w:tcPr>
            <w:tcW w:w="1073" w:type="dxa"/>
          </w:tcPr>
          <w:p w14:paraId="1911C3D1" w14:textId="77777777" w:rsidR="00B148D2" w:rsidRPr="000334AF" w:rsidRDefault="00B148D2" w:rsidP="003F3695"/>
        </w:tc>
      </w:tr>
      <w:tr w:rsidR="00B148D2" w:rsidRPr="000334AF" w14:paraId="7241B273" w14:textId="77777777" w:rsidTr="003C6E64">
        <w:tc>
          <w:tcPr>
            <w:tcW w:w="4292" w:type="dxa"/>
            <w:shd w:val="clear" w:color="auto" w:fill="auto"/>
          </w:tcPr>
          <w:p w14:paraId="236BBF2C" w14:textId="3CFB4E8B" w:rsidR="00B148D2" w:rsidRPr="000334AF" w:rsidRDefault="00B148D2" w:rsidP="00B148D2">
            <w:r w:rsidRPr="000334AF">
              <w:t>1</w:t>
            </w:r>
            <w:r w:rsidR="004A7B8B" w:rsidRPr="000334AF">
              <w:t>5</w:t>
            </w:r>
            <w:r w:rsidRPr="000334AF">
              <w:t>. I am concerned about the potential for misuse of ChatGPT in medical education</w:t>
            </w:r>
          </w:p>
          <w:p w14:paraId="38E8D72B" w14:textId="3620D0DC" w:rsidR="00B148D2" w:rsidRPr="000334AF" w:rsidRDefault="00B148D2" w:rsidP="00B148D2"/>
        </w:tc>
        <w:tc>
          <w:tcPr>
            <w:tcW w:w="1045" w:type="dxa"/>
          </w:tcPr>
          <w:p w14:paraId="579367F5" w14:textId="77777777" w:rsidR="00B148D2" w:rsidRPr="000334AF" w:rsidRDefault="00B148D2" w:rsidP="003F3695"/>
        </w:tc>
        <w:tc>
          <w:tcPr>
            <w:tcW w:w="874" w:type="dxa"/>
          </w:tcPr>
          <w:p w14:paraId="4D080BF4" w14:textId="77777777" w:rsidR="00B148D2" w:rsidRPr="000334AF" w:rsidRDefault="00B148D2" w:rsidP="003F3695"/>
        </w:tc>
        <w:tc>
          <w:tcPr>
            <w:tcW w:w="966" w:type="dxa"/>
          </w:tcPr>
          <w:p w14:paraId="48BF6356" w14:textId="77777777" w:rsidR="00B148D2" w:rsidRPr="000334AF" w:rsidRDefault="00B148D2" w:rsidP="003F3695"/>
        </w:tc>
        <w:tc>
          <w:tcPr>
            <w:tcW w:w="1100" w:type="dxa"/>
          </w:tcPr>
          <w:p w14:paraId="7152AFF5" w14:textId="77777777" w:rsidR="00B148D2" w:rsidRPr="000334AF" w:rsidRDefault="00B148D2" w:rsidP="003F3695"/>
        </w:tc>
        <w:tc>
          <w:tcPr>
            <w:tcW w:w="1073" w:type="dxa"/>
          </w:tcPr>
          <w:p w14:paraId="0C35426B" w14:textId="77777777" w:rsidR="00B148D2" w:rsidRPr="000334AF" w:rsidRDefault="00B148D2" w:rsidP="003F3695"/>
        </w:tc>
      </w:tr>
      <w:tr w:rsidR="00BE4841" w:rsidRPr="000334AF" w14:paraId="61AE0693" w14:textId="77777777" w:rsidTr="003C6E64">
        <w:tc>
          <w:tcPr>
            <w:tcW w:w="4292" w:type="dxa"/>
            <w:shd w:val="clear" w:color="auto" w:fill="auto"/>
          </w:tcPr>
          <w:p w14:paraId="0BB854B7" w14:textId="0E72A0F2" w:rsidR="00BE4841" w:rsidRPr="000334AF" w:rsidRDefault="00BE4841" w:rsidP="00BE4841">
            <w:r w:rsidRPr="000334AF">
              <w:lastRenderedPageBreak/>
              <w:t>1</w:t>
            </w:r>
            <w:r w:rsidR="004A7B8B" w:rsidRPr="000334AF">
              <w:t>6</w:t>
            </w:r>
            <w:r w:rsidRPr="000334AF">
              <w:t>. I am concerned with the accuracy of information ChatGPT might generate on complex medical topics</w:t>
            </w:r>
          </w:p>
          <w:p w14:paraId="3E509F4D" w14:textId="2288572C" w:rsidR="006A197E" w:rsidRPr="000334AF" w:rsidRDefault="006A197E" w:rsidP="00BE4841"/>
        </w:tc>
        <w:tc>
          <w:tcPr>
            <w:tcW w:w="1045" w:type="dxa"/>
          </w:tcPr>
          <w:p w14:paraId="35FC2610" w14:textId="77777777" w:rsidR="00BE4841" w:rsidRPr="000334AF" w:rsidRDefault="00BE4841" w:rsidP="003F3695"/>
        </w:tc>
        <w:tc>
          <w:tcPr>
            <w:tcW w:w="874" w:type="dxa"/>
          </w:tcPr>
          <w:p w14:paraId="254D0C88" w14:textId="77777777" w:rsidR="00BE4841" w:rsidRPr="000334AF" w:rsidRDefault="00BE4841" w:rsidP="003F3695"/>
        </w:tc>
        <w:tc>
          <w:tcPr>
            <w:tcW w:w="966" w:type="dxa"/>
          </w:tcPr>
          <w:p w14:paraId="17E67348" w14:textId="77777777" w:rsidR="00BE4841" w:rsidRPr="000334AF" w:rsidRDefault="00BE4841" w:rsidP="003F3695"/>
        </w:tc>
        <w:tc>
          <w:tcPr>
            <w:tcW w:w="1100" w:type="dxa"/>
          </w:tcPr>
          <w:p w14:paraId="7EE15BA2" w14:textId="77777777" w:rsidR="00BE4841" w:rsidRPr="000334AF" w:rsidRDefault="00BE4841" w:rsidP="003F3695"/>
        </w:tc>
        <w:tc>
          <w:tcPr>
            <w:tcW w:w="1073" w:type="dxa"/>
          </w:tcPr>
          <w:p w14:paraId="268544D2" w14:textId="77777777" w:rsidR="00BE4841" w:rsidRPr="000334AF" w:rsidRDefault="00BE4841" w:rsidP="003F3695"/>
        </w:tc>
      </w:tr>
      <w:tr w:rsidR="00BE4841" w:rsidRPr="000334AF" w14:paraId="53D059F3" w14:textId="77777777" w:rsidTr="003C6E64">
        <w:tc>
          <w:tcPr>
            <w:tcW w:w="4292" w:type="dxa"/>
            <w:shd w:val="clear" w:color="auto" w:fill="auto"/>
          </w:tcPr>
          <w:p w14:paraId="2EC8B29C" w14:textId="1B4A0B00" w:rsidR="00BE4841" w:rsidRPr="000334AF" w:rsidRDefault="00BE4841" w:rsidP="00BE4841">
            <w:r w:rsidRPr="000334AF">
              <w:t>1</w:t>
            </w:r>
            <w:r w:rsidR="004A7B8B" w:rsidRPr="000334AF">
              <w:t>7</w:t>
            </w:r>
            <w:r w:rsidRPr="000334AF">
              <w:t>. I think ChatGPT could be a reliable source for preparing medical exams</w:t>
            </w:r>
          </w:p>
          <w:p w14:paraId="339CA1E4" w14:textId="21BD0EA6" w:rsidR="006A197E" w:rsidRPr="000334AF" w:rsidRDefault="006A197E" w:rsidP="00BE4841"/>
        </w:tc>
        <w:tc>
          <w:tcPr>
            <w:tcW w:w="1045" w:type="dxa"/>
          </w:tcPr>
          <w:p w14:paraId="1AFB86C4" w14:textId="77777777" w:rsidR="00BE4841" w:rsidRPr="000334AF" w:rsidRDefault="00BE4841" w:rsidP="003F3695"/>
        </w:tc>
        <w:tc>
          <w:tcPr>
            <w:tcW w:w="874" w:type="dxa"/>
          </w:tcPr>
          <w:p w14:paraId="3E6DC600" w14:textId="77777777" w:rsidR="00BE4841" w:rsidRPr="000334AF" w:rsidRDefault="00BE4841" w:rsidP="003F3695"/>
        </w:tc>
        <w:tc>
          <w:tcPr>
            <w:tcW w:w="966" w:type="dxa"/>
          </w:tcPr>
          <w:p w14:paraId="1451BBB4" w14:textId="77777777" w:rsidR="00BE4841" w:rsidRPr="000334AF" w:rsidRDefault="00BE4841" w:rsidP="003F3695"/>
        </w:tc>
        <w:tc>
          <w:tcPr>
            <w:tcW w:w="1100" w:type="dxa"/>
          </w:tcPr>
          <w:p w14:paraId="1E9AA9BB" w14:textId="77777777" w:rsidR="00BE4841" w:rsidRPr="000334AF" w:rsidRDefault="00BE4841" w:rsidP="003F3695"/>
        </w:tc>
        <w:tc>
          <w:tcPr>
            <w:tcW w:w="1073" w:type="dxa"/>
          </w:tcPr>
          <w:p w14:paraId="2E6E2D65" w14:textId="77777777" w:rsidR="00BE4841" w:rsidRPr="000334AF" w:rsidRDefault="00BE4841" w:rsidP="003F3695"/>
        </w:tc>
      </w:tr>
      <w:tr w:rsidR="006A197E" w:rsidRPr="000334AF" w14:paraId="5AB8C6F3" w14:textId="77777777" w:rsidTr="003C6E64">
        <w:tc>
          <w:tcPr>
            <w:tcW w:w="4292" w:type="dxa"/>
            <w:shd w:val="clear" w:color="auto" w:fill="auto"/>
          </w:tcPr>
          <w:p w14:paraId="58F10EF8" w14:textId="1DF17F99" w:rsidR="006A197E" w:rsidRPr="000334AF" w:rsidRDefault="006A197E" w:rsidP="006A197E">
            <w:r w:rsidRPr="000334AF">
              <w:t>1</w:t>
            </w:r>
            <w:r w:rsidR="004A7B8B" w:rsidRPr="000334AF">
              <w:t>8</w:t>
            </w:r>
            <w:r w:rsidRPr="000334AF">
              <w:t>. It is important for medical schools to establish clear guidelines on the use of AI tools like ChatGPT</w:t>
            </w:r>
          </w:p>
        </w:tc>
        <w:tc>
          <w:tcPr>
            <w:tcW w:w="1045" w:type="dxa"/>
          </w:tcPr>
          <w:p w14:paraId="32D81896" w14:textId="77777777" w:rsidR="006A197E" w:rsidRPr="000334AF" w:rsidRDefault="006A197E" w:rsidP="003F3695"/>
        </w:tc>
        <w:tc>
          <w:tcPr>
            <w:tcW w:w="874" w:type="dxa"/>
          </w:tcPr>
          <w:p w14:paraId="2733F9D3" w14:textId="77777777" w:rsidR="006A197E" w:rsidRPr="000334AF" w:rsidRDefault="006A197E" w:rsidP="003F3695"/>
        </w:tc>
        <w:tc>
          <w:tcPr>
            <w:tcW w:w="966" w:type="dxa"/>
          </w:tcPr>
          <w:p w14:paraId="1003EA7F" w14:textId="77777777" w:rsidR="006A197E" w:rsidRPr="000334AF" w:rsidRDefault="006A197E" w:rsidP="003F3695"/>
        </w:tc>
        <w:tc>
          <w:tcPr>
            <w:tcW w:w="1100" w:type="dxa"/>
          </w:tcPr>
          <w:p w14:paraId="0147D19F" w14:textId="77777777" w:rsidR="006A197E" w:rsidRPr="000334AF" w:rsidRDefault="006A197E" w:rsidP="003F3695"/>
        </w:tc>
        <w:tc>
          <w:tcPr>
            <w:tcW w:w="1073" w:type="dxa"/>
          </w:tcPr>
          <w:p w14:paraId="3B417F2D" w14:textId="77777777" w:rsidR="006A197E" w:rsidRPr="000334AF" w:rsidRDefault="006A197E" w:rsidP="003F3695"/>
        </w:tc>
      </w:tr>
      <w:tr w:rsidR="00016F22" w:rsidRPr="000334AF" w14:paraId="601464D4" w14:textId="77777777" w:rsidTr="001301C5">
        <w:tc>
          <w:tcPr>
            <w:tcW w:w="4292" w:type="dxa"/>
          </w:tcPr>
          <w:p w14:paraId="7583806F" w14:textId="37BEA562" w:rsidR="00016F22" w:rsidRPr="000334AF" w:rsidRDefault="00FF15B3" w:rsidP="003F3695">
            <w:pPr>
              <w:rPr>
                <w:b/>
                <w:bCs/>
              </w:rPr>
            </w:pPr>
            <w:r w:rsidRPr="000334AF">
              <w:rPr>
                <w:b/>
                <w:bCs/>
              </w:rPr>
              <w:t>Practice</w:t>
            </w:r>
          </w:p>
        </w:tc>
        <w:tc>
          <w:tcPr>
            <w:tcW w:w="1045" w:type="dxa"/>
          </w:tcPr>
          <w:p w14:paraId="50E31616" w14:textId="77777777" w:rsidR="00016F22" w:rsidRPr="000334AF" w:rsidRDefault="00016F22" w:rsidP="003F3695"/>
        </w:tc>
        <w:tc>
          <w:tcPr>
            <w:tcW w:w="874" w:type="dxa"/>
          </w:tcPr>
          <w:p w14:paraId="32D33C42" w14:textId="77777777" w:rsidR="00016F22" w:rsidRPr="000334AF" w:rsidRDefault="00016F22" w:rsidP="003F3695"/>
        </w:tc>
        <w:tc>
          <w:tcPr>
            <w:tcW w:w="966" w:type="dxa"/>
          </w:tcPr>
          <w:p w14:paraId="6CBB89E3" w14:textId="77777777" w:rsidR="00016F22" w:rsidRPr="000334AF" w:rsidRDefault="00016F22" w:rsidP="003F3695"/>
        </w:tc>
        <w:tc>
          <w:tcPr>
            <w:tcW w:w="1100" w:type="dxa"/>
          </w:tcPr>
          <w:p w14:paraId="71A5C877" w14:textId="77777777" w:rsidR="00016F22" w:rsidRPr="000334AF" w:rsidRDefault="00016F22" w:rsidP="003F3695"/>
        </w:tc>
        <w:tc>
          <w:tcPr>
            <w:tcW w:w="1073" w:type="dxa"/>
          </w:tcPr>
          <w:p w14:paraId="000878F1" w14:textId="77777777" w:rsidR="00016F22" w:rsidRPr="000334AF" w:rsidRDefault="00016F22" w:rsidP="003F3695"/>
        </w:tc>
      </w:tr>
      <w:tr w:rsidR="003F3695" w:rsidRPr="000334AF" w14:paraId="2DE64CB0" w14:textId="77777777" w:rsidTr="001301C5">
        <w:tc>
          <w:tcPr>
            <w:tcW w:w="4292" w:type="dxa"/>
          </w:tcPr>
          <w:p w14:paraId="7E92FD5B" w14:textId="2A0C11B1" w:rsidR="003F3695" w:rsidRPr="000334AF" w:rsidRDefault="00FF15B3" w:rsidP="003F3695">
            <w:r w:rsidRPr="000334AF">
              <w:t>1</w:t>
            </w:r>
            <w:r w:rsidR="003F3695" w:rsidRPr="000334AF">
              <w:t xml:space="preserve">. </w:t>
            </w:r>
            <w:bookmarkStart w:id="6" w:name="_Hlk165750455"/>
            <w:r w:rsidR="003F3695" w:rsidRPr="000334AF">
              <w:t>ChatGPT helps me to save time when searching for information</w:t>
            </w:r>
            <w:bookmarkEnd w:id="6"/>
            <w:r w:rsidR="003F3695" w:rsidRPr="000334AF">
              <w:t>.</w:t>
            </w:r>
          </w:p>
          <w:p w14:paraId="0C198D35" w14:textId="753D57DE" w:rsidR="003F3695" w:rsidRPr="000334AF" w:rsidRDefault="003F3695" w:rsidP="003F3695"/>
        </w:tc>
        <w:tc>
          <w:tcPr>
            <w:tcW w:w="1045" w:type="dxa"/>
          </w:tcPr>
          <w:p w14:paraId="4B4AD078" w14:textId="77777777" w:rsidR="003F3695" w:rsidRPr="000334AF" w:rsidRDefault="003F3695" w:rsidP="003F3695"/>
        </w:tc>
        <w:tc>
          <w:tcPr>
            <w:tcW w:w="874" w:type="dxa"/>
          </w:tcPr>
          <w:p w14:paraId="102C5780" w14:textId="77777777" w:rsidR="003F3695" w:rsidRPr="000334AF" w:rsidRDefault="003F3695" w:rsidP="003F3695"/>
        </w:tc>
        <w:tc>
          <w:tcPr>
            <w:tcW w:w="966" w:type="dxa"/>
          </w:tcPr>
          <w:p w14:paraId="10257D0E" w14:textId="77777777" w:rsidR="003F3695" w:rsidRPr="000334AF" w:rsidRDefault="003F3695" w:rsidP="003F3695"/>
        </w:tc>
        <w:tc>
          <w:tcPr>
            <w:tcW w:w="1100" w:type="dxa"/>
          </w:tcPr>
          <w:p w14:paraId="093B345E" w14:textId="77777777" w:rsidR="003F3695" w:rsidRPr="000334AF" w:rsidRDefault="003F3695" w:rsidP="003F3695"/>
        </w:tc>
        <w:tc>
          <w:tcPr>
            <w:tcW w:w="1073" w:type="dxa"/>
          </w:tcPr>
          <w:p w14:paraId="3F54A90E" w14:textId="77777777" w:rsidR="003F3695" w:rsidRPr="000334AF" w:rsidRDefault="003F3695" w:rsidP="003F3695"/>
        </w:tc>
      </w:tr>
      <w:tr w:rsidR="003F3695" w:rsidRPr="000334AF" w14:paraId="29E90BC1" w14:textId="77777777" w:rsidTr="001301C5">
        <w:tc>
          <w:tcPr>
            <w:tcW w:w="4292" w:type="dxa"/>
          </w:tcPr>
          <w:p w14:paraId="110539A4" w14:textId="66A4696D" w:rsidR="003F3695" w:rsidRPr="000334AF" w:rsidRDefault="00FF15B3" w:rsidP="003F3695">
            <w:r w:rsidRPr="000334AF">
              <w:t>2</w:t>
            </w:r>
            <w:r w:rsidR="003F3695" w:rsidRPr="000334AF">
              <w:t>. For me, ChatGPT is a reliable source of accurate information.</w:t>
            </w:r>
          </w:p>
          <w:p w14:paraId="7718C42A" w14:textId="4D60D450" w:rsidR="003F3695" w:rsidRPr="000334AF" w:rsidRDefault="003F3695" w:rsidP="003F3695"/>
        </w:tc>
        <w:tc>
          <w:tcPr>
            <w:tcW w:w="1045" w:type="dxa"/>
          </w:tcPr>
          <w:p w14:paraId="0C2A835C" w14:textId="77777777" w:rsidR="003F3695" w:rsidRPr="000334AF" w:rsidRDefault="003F3695" w:rsidP="003F3695"/>
        </w:tc>
        <w:tc>
          <w:tcPr>
            <w:tcW w:w="874" w:type="dxa"/>
          </w:tcPr>
          <w:p w14:paraId="55FE1CE3" w14:textId="77777777" w:rsidR="003F3695" w:rsidRPr="000334AF" w:rsidRDefault="003F3695" w:rsidP="003F3695"/>
        </w:tc>
        <w:tc>
          <w:tcPr>
            <w:tcW w:w="966" w:type="dxa"/>
          </w:tcPr>
          <w:p w14:paraId="10A720B6" w14:textId="77777777" w:rsidR="003F3695" w:rsidRPr="000334AF" w:rsidRDefault="003F3695" w:rsidP="003F3695"/>
        </w:tc>
        <w:tc>
          <w:tcPr>
            <w:tcW w:w="1100" w:type="dxa"/>
          </w:tcPr>
          <w:p w14:paraId="769E9D56" w14:textId="77777777" w:rsidR="003F3695" w:rsidRPr="000334AF" w:rsidRDefault="003F3695" w:rsidP="003F3695"/>
        </w:tc>
        <w:tc>
          <w:tcPr>
            <w:tcW w:w="1073" w:type="dxa"/>
          </w:tcPr>
          <w:p w14:paraId="3E06E76D" w14:textId="77777777" w:rsidR="003F3695" w:rsidRPr="000334AF" w:rsidRDefault="003F3695" w:rsidP="003F3695"/>
        </w:tc>
      </w:tr>
      <w:tr w:rsidR="003F3695" w:rsidRPr="000334AF" w14:paraId="6FD85B08" w14:textId="77777777" w:rsidTr="001301C5">
        <w:tc>
          <w:tcPr>
            <w:tcW w:w="4292" w:type="dxa"/>
          </w:tcPr>
          <w:p w14:paraId="41F5F85E" w14:textId="1E7762DF" w:rsidR="003F3695" w:rsidRPr="000334AF" w:rsidRDefault="00FF15B3" w:rsidP="003F3695">
            <w:r w:rsidRPr="000334AF">
              <w:t>3</w:t>
            </w:r>
            <w:r w:rsidR="003F3695" w:rsidRPr="000334AF">
              <w:t xml:space="preserve">. I </w:t>
            </w:r>
            <w:bookmarkStart w:id="7" w:name="_Hlk165750471"/>
            <w:r w:rsidR="003F3695" w:rsidRPr="000334AF">
              <w:t>recommend ChatGPT to my colleagues to facilitate their academic duties</w:t>
            </w:r>
            <w:bookmarkEnd w:id="7"/>
            <w:r w:rsidR="003F3695" w:rsidRPr="000334AF">
              <w:t>.</w:t>
            </w:r>
          </w:p>
          <w:p w14:paraId="6C74A5B4" w14:textId="16BDD3DC" w:rsidR="003F3695" w:rsidRPr="000334AF" w:rsidRDefault="003F3695" w:rsidP="003F3695"/>
        </w:tc>
        <w:tc>
          <w:tcPr>
            <w:tcW w:w="1045" w:type="dxa"/>
          </w:tcPr>
          <w:p w14:paraId="5205EC3E" w14:textId="77777777" w:rsidR="003F3695" w:rsidRPr="000334AF" w:rsidRDefault="003F3695" w:rsidP="003F3695"/>
        </w:tc>
        <w:tc>
          <w:tcPr>
            <w:tcW w:w="874" w:type="dxa"/>
          </w:tcPr>
          <w:p w14:paraId="4844D81F" w14:textId="77777777" w:rsidR="003F3695" w:rsidRPr="000334AF" w:rsidRDefault="003F3695" w:rsidP="003F3695"/>
        </w:tc>
        <w:tc>
          <w:tcPr>
            <w:tcW w:w="966" w:type="dxa"/>
          </w:tcPr>
          <w:p w14:paraId="1423EFB0" w14:textId="77777777" w:rsidR="003F3695" w:rsidRPr="000334AF" w:rsidRDefault="003F3695" w:rsidP="003F3695"/>
        </w:tc>
        <w:tc>
          <w:tcPr>
            <w:tcW w:w="1100" w:type="dxa"/>
          </w:tcPr>
          <w:p w14:paraId="41AEDEEC" w14:textId="77777777" w:rsidR="003F3695" w:rsidRPr="000334AF" w:rsidRDefault="003F3695" w:rsidP="003F3695"/>
        </w:tc>
        <w:tc>
          <w:tcPr>
            <w:tcW w:w="1073" w:type="dxa"/>
          </w:tcPr>
          <w:p w14:paraId="6CAACF1C" w14:textId="77777777" w:rsidR="003F3695" w:rsidRPr="000334AF" w:rsidRDefault="003F3695" w:rsidP="003F3695"/>
        </w:tc>
      </w:tr>
      <w:tr w:rsidR="003F3695" w:rsidRPr="000334AF" w14:paraId="2B00E9F4" w14:textId="77777777" w:rsidTr="001301C5">
        <w:tc>
          <w:tcPr>
            <w:tcW w:w="4292" w:type="dxa"/>
          </w:tcPr>
          <w:p w14:paraId="5C34B786" w14:textId="03B77F10" w:rsidR="003F3695" w:rsidRPr="000334AF" w:rsidRDefault="00FF15B3" w:rsidP="003F3695">
            <w:r w:rsidRPr="000334AF">
              <w:t>4</w:t>
            </w:r>
            <w:r w:rsidR="003F3695" w:rsidRPr="000334AF">
              <w:t>. ChatGPT is more useful than other sources of information that I have used previously.</w:t>
            </w:r>
          </w:p>
          <w:p w14:paraId="5A293778" w14:textId="0B756DC0" w:rsidR="003F3695" w:rsidRPr="000334AF" w:rsidRDefault="003F3695" w:rsidP="003F3695"/>
        </w:tc>
        <w:tc>
          <w:tcPr>
            <w:tcW w:w="1045" w:type="dxa"/>
          </w:tcPr>
          <w:p w14:paraId="7A41D048" w14:textId="77777777" w:rsidR="003F3695" w:rsidRPr="000334AF" w:rsidRDefault="003F3695" w:rsidP="003F3695"/>
        </w:tc>
        <w:tc>
          <w:tcPr>
            <w:tcW w:w="874" w:type="dxa"/>
          </w:tcPr>
          <w:p w14:paraId="49E04441" w14:textId="77777777" w:rsidR="003F3695" w:rsidRPr="000334AF" w:rsidRDefault="003F3695" w:rsidP="003F3695"/>
        </w:tc>
        <w:tc>
          <w:tcPr>
            <w:tcW w:w="966" w:type="dxa"/>
          </w:tcPr>
          <w:p w14:paraId="3BA7533F" w14:textId="77777777" w:rsidR="003F3695" w:rsidRPr="000334AF" w:rsidRDefault="003F3695" w:rsidP="003F3695"/>
        </w:tc>
        <w:tc>
          <w:tcPr>
            <w:tcW w:w="1100" w:type="dxa"/>
          </w:tcPr>
          <w:p w14:paraId="1D31655D" w14:textId="77777777" w:rsidR="003F3695" w:rsidRPr="000334AF" w:rsidRDefault="003F3695" w:rsidP="003F3695"/>
        </w:tc>
        <w:tc>
          <w:tcPr>
            <w:tcW w:w="1073" w:type="dxa"/>
          </w:tcPr>
          <w:p w14:paraId="0B0A7396" w14:textId="77777777" w:rsidR="003F3695" w:rsidRPr="000334AF" w:rsidRDefault="003F3695" w:rsidP="003F3695"/>
        </w:tc>
      </w:tr>
      <w:tr w:rsidR="003F3695" w:rsidRPr="000334AF" w14:paraId="469C820E" w14:textId="77777777" w:rsidTr="001301C5">
        <w:tc>
          <w:tcPr>
            <w:tcW w:w="4292" w:type="dxa"/>
          </w:tcPr>
          <w:p w14:paraId="334300FB" w14:textId="547599A7" w:rsidR="003F3695" w:rsidRPr="000334AF" w:rsidRDefault="00FF15B3" w:rsidP="003F3695">
            <w:r w:rsidRPr="000334AF">
              <w:t>5</w:t>
            </w:r>
            <w:r w:rsidR="003F3695" w:rsidRPr="000334AF">
              <w:t>. I have used tools or techniques similar to ChatGPT in the past.</w:t>
            </w:r>
          </w:p>
          <w:p w14:paraId="5D1C12C6" w14:textId="33001586" w:rsidR="003F3695" w:rsidRPr="000334AF" w:rsidRDefault="003F3695" w:rsidP="003F3695"/>
        </w:tc>
        <w:tc>
          <w:tcPr>
            <w:tcW w:w="1045" w:type="dxa"/>
          </w:tcPr>
          <w:p w14:paraId="19092DAB" w14:textId="77777777" w:rsidR="003F3695" w:rsidRPr="000334AF" w:rsidRDefault="003F3695" w:rsidP="003F3695"/>
        </w:tc>
        <w:tc>
          <w:tcPr>
            <w:tcW w:w="874" w:type="dxa"/>
          </w:tcPr>
          <w:p w14:paraId="1029B6A4" w14:textId="77777777" w:rsidR="003F3695" w:rsidRPr="000334AF" w:rsidRDefault="003F3695" w:rsidP="003F3695"/>
        </w:tc>
        <w:tc>
          <w:tcPr>
            <w:tcW w:w="966" w:type="dxa"/>
          </w:tcPr>
          <w:p w14:paraId="2B5069ED" w14:textId="77777777" w:rsidR="003F3695" w:rsidRPr="000334AF" w:rsidRDefault="003F3695" w:rsidP="003F3695"/>
        </w:tc>
        <w:tc>
          <w:tcPr>
            <w:tcW w:w="1100" w:type="dxa"/>
          </w:tcPr>
          <w:p w14:paraId="46FC735A" w14:textId="77777777" w:rsidR="003F3695" w:rsidRPr="000334AF" w:rsidRDefault="003F3695" w:rsidP="003F3695"/>
        </w:tc>
        <w:tc>
          <w:tcPr>
            <w:tcW w:w="1073" w:type="dxa"/>
          </w:tcPr>
          <w:p w14:paraId="5DE21DC2" w14:textId="77777777" w:rsidR="003F3695" w:rsidRPr="000334AF" w:rsidRDefault="003F3695" w:rsidP="003F3695"/>
        </w:tc>
      </w:tr>
      <w:tr w:rsidR="003F3695" w:rsidRPr="000334AF" w14:paraId="6D837858" w14:textId="77777777" w:rsidTr="001301C5">
        <w:tc>
          <w:tcPr>
            <w:tcW w:w="4292" w:type="dxa"/>
          </w:tcPr>
          <w:p w14:paraId="78DD7E5F" w14:textId="64216338" w:rsidR="003F3695" w:rsidRPr="000334AF" w:rsidRDefault="00FF15B3" w:rsidP="003F3695">
            <w:r w:rsidRPr="000334AF">
              <w:t>6</w:t>
            </w:r>
            <w:r w:rsidR="003F3695" w:rsidRPr="000334AF">
              <w:t>. I spontaneously find myself using ChatGPT when I need information for my university assignments and duties.</w:t>
            </w:r>
          </w:p>
          <w:p w14:paraId="7D36201C" w14:textId="2546870E" w:rsidR="00992BF7" w:rsidRPr="000334AF" w:rsidRDefault="00992BF7" w:rsidP="003F3695"/>
        </w:tc>
        <w:tc>
          <w:tcPr>
            <w:tcW w:w="1045" w:type="dxa"/>
          </w:tcPr>
          <w:p w14:paraId="207AC7E3" w14:textId="77777777" w:rsidR="003F3695" w:rsidRPr="000334AF" w:rsidRDefault="003F3695" w:rsidP="003F3695"/>
        </w:tc>
        <w:tc>
          <w:tcPr>
            <w:tcW w:w="874" w:type="dxa"/>
          </w:tcPr>
          <w:p w14:paraId="215310BB" w14:textId="77777777" w:rsidR="003F3695" w:rsidRPr="000334AF" w:rsidRDefault="003F3695" w:rsidP="003F3695"/>
        </w:tc>
        <w:tc>
          <w:tcPr>
            <w:tcW w:w="966" w:type="dxa"/>
          </w:tcPr>
          <w:p w14:paraId="0AB5916E" w14:textId="77777777" w:rsidR="003F3695" w:rsidRPr="000334AF" w:rsidRDefault="003F3695" w:rsidP="003F3695"/>
        </w:tc>
        <w:tc>
          <w:tcPr>
            <w:tcW w:w="1100" w:type="dxa"/>
          </w:tcPr>
          <w:p w14:paraId="7298E4FA" w14:textId="77777777" w:rsidR="003F3695" w:rsidRPr="000334AF" w:rsidRDefault="003F3695" w:rsidP="003F3695"/>
        </w:tc>
        <w:tc>
          <w:tcPr>
            <w:tcW w:w="1073" w:type="dxa"/>
          </w:tcPr>
          <w:p w14:paraId="6E95379D" w14:textId="77777777" w:rsidR="003F3695" w:rsidRPr="000334AF" w:rsidRDefault="003F3695" w:rsidP="003F3695"/>
        </w:tc>
      </w:tr>
      <w:tr w:rsidR="003F3695" w:rsidRPr="000334AF" w14:paraId="5DD0889F" w14:textId="77777777" w:rsidTr="001301C5">
        <w:tc>
          <w:tcPr>
            <w:tcW w:w="4292" w:type="dxa"/>
          </w:tcPr>
          <w:p w14:paraId="4BA9B8BF" w14:textId="3D667A0D" w:rsidR="003F3695" w:rsidRPr="000334AF" w:rsidRDefault="00FF15B3" w:rsidP="003F3695">
            <w:r w:rsidRPr="000334AF">
              <w:t>7</w:t>
            </w:r>
            <w:r w:rsidR="003F3695" w:rsidRPr="000334AF">
              <w:t>. I often use ChatGPT as a source of information in my university assignments and duties.</w:t>
            </w:r>
          </w:p>
          <w:p w14:paraId="67ACC0FA" w14:textId="1DB7E19B" w:rsidR="00992BF7" w:rsidRPr="000334AF" w:rsidRDefault="00992BF7" w:rsidP="003F3695"/>
        </w:tc>
        <w:tc>
          <w:tcPr>
            <w:tcW w:w="1045" w:type="dxa"/>
          </w:tcPr>
          <w:p w14:paraId="69741E25" w14:textId="77777777" w:rsidR="003F3695" w:rsidRPr="000334AF" w:rsidRDefault="003F3695" w:rsidP="003F3695"/>
        </w:tc>
        <w:tc>
          <w:tcPr>
            <w:tcW w:w="874" w:type="dxa"/>
          </w:tcPr>
          <w:p w14:paraId="26B55DCA" w14:textId="77777777" w:rsidR="003F3695" w:rsidRPr="000334AF" w:rsidRDefault="003F3695" w:rsidP="003F3695"/>
        </w:tc>
        <w:tc>
          <w:tcPr>
            <w:tcW w:w="966" w:type="dxa"/>
          </w:tcPr>
          <w:p w14:paraId="16DBDAE3" w14:textId="77777777" w:rsidR="003F3695" w:rsidRPr="000334AF" w:rsidRDefault="003F3695" w:rsidP="003F3695"/>
        </w:tc>
        <w:tc>
          <w:tcPr>
            <w:tcW w:w="1100" w:type="dxa"/>
          </w:tcPr>
          <w:p w14:paraId="0B68FB67" w14:textId="77777777" w:rsidR="003F3695" w:rsidRPr="000334AF" w:rsidRDefault="003F3695" w:rsidP="003F3695"/>
        </w:tc>
        <w:tc>
          <w:tcPr>
            <w:tcW w:w="1073" w:type="dxa"/>
          </w:tcPr>
          <w:p w14:paraId="55815617" w14:textId="77777777" w:rsidR="003F3695" w:rsidRPr="000334AF" w:rsidRDefault="003F3695" w:rsidP="003F3695"/>
        </w:tc>
      </w:tr>
      <w:tr w:rsidR="003F3695" w:rsidRPr="000334AF" w14:paraId="5CB41253" w14:textId="77777777" w:rsidTr="001301C5">
        <w:tc>
          <w:tcPr>
            <w:tcW w:w="4292" w:type="dxa"/>
          </w:tcPr>
          <w:p w14:paraId="218029DA" w14:textId="074C353A" w:rsidR="003F3695" w:rsidRPr="000334AF" w:rsidRDefault="00FF15B3" w:rsidP="003F3695">
            <w:r w:rsidRPr="000334AF">
              <w:t>8</w:t>
            </w:r>
            <w:r w:rsidR="003F3695" w:rsidRPr="000334AF">
              <w:t>. I think that relying on technology like ChatGPT can disrupt my critical thinking skills.</w:t>
            </w:r>
          </w:p>
          <w:p w14:paraId="2416148E" w14:textId="3256AFA8" w:rsidR="00992BF7" w:rsidRPr="000334AF" w:rsidRDefault="00992BF7" w:rsidP="003F3695"/>
        </w:tc>
        <w:tc>
          <w:tcPr>
            <w:tcW w:w="1045" w:type="dxa"/>
          </w:tcPr>
          <w:p w14:paraId="7E1F486D" w14:textId="77777777" w:rsidR="003F3695" w:rsidRPr="000334AF" w:rsidRDefault="003F3695" w:rsidP="003F3695"/>
        </w:tc>
        <w:tc>
          <w:tcPr>
            <w:tcW w:w="874" w:type="dxa"/>
          </w:tcPr>
          <w:p w14:paraId="112A6A52" w14:textId="77777777" w:rsidR="003F3695" w:rsidRPr="000334AF" w:rsidRDefault="003F3695" w:rsidP="003F3695"/>
        </w:tc>
        <w:tc>
          <w:tcPr>
            <w:tcW w:w="966" w:type="dxa"/>
          </w:tcPr>
          <w:p w14:paraId="233D94D9" w14:textId="77777777" w:rsidR="003F3695" w:rsidRPr="000334AF" w:rsidRDefault="003F3695" w:rsidP="003F3695"/>
        </w:tc>
        <w:tc>
          <w:tcPr>
            <w:tcW w:w="1100" w:type="dxa"/>
          </w:tcPr>
          <w:p w14:paraId="0C840022" w14:textId="77777777" w:rsidR="003F3695" w:rsidRPr="000334AF" w:rsidRDefault="003F3695" w:rsidP="003F3695"/>
        </w:tc>
        <w:tc>
          <w:tcPr>
            <w:tcW w:w="1073" w:type="dxa"/>
          </w:tcPr>
          <w:p w14:paraId="3F05CDC7" w14:textId="77777777" w:rsidR="003F3695" w:rsidRPr="000334AF" w:rsidRDefault="003F3695" w:rsidP="003F3695"/>
        </w:tc>
      </w:tr>
      <w:tr w:rsidR="003F3695" w:rsidRPr="000334AF" w14:paraId="6B5259BE" w14:textId="77777777" w:rsidTr="001301C5">
        <w:tc>
          <w:tcPr>
            <w:tcW w:w="4292" w:type="dxa"/>
          </w:tcPr>
          <w:p w14:paraId="3C6EED25" w14:textId="282E781A" w:rsidR="003F3695" w:rsidRPr="000334AF" w:rsidRDefault="00FF15B3" w:rsidP="003F3695">
            <w:r w:rsidRPr="000334AF">
              <w:t>9</w:t>
            </w:r>
            <w:r w:rsidR="003F3695" w:rsidRPr="000334AF">
              <w:t>. I appreciate the accuracy and reliability of the information provided by ChatGPT.</w:t>
            </w:r>
          </w:p>
          <w:p w14:paraId="032FDB7D" w14:textId="429D8A49" w:rsidR="00992BF7" w:rsidRPr="000334AF" w:rsidRDefault="00992BF7" w:rsidP="003F3695"/>
        </w:tc>
        <w:tc>
          <w:tcPr>
            <w:tcW w:w="1045" w:type="dxa"/>
          </w:tcPr>
          <w:p w14:paraId="5E03FC03" w14:textId="77777777" w:rsidR="003F3695" w:rsidRPr="000334AF" w:rsidRDefault="003F3695" w:rsidP="003F3695"/>
        </w:tc>
        <w:tc>
          <w:tcPr>
            <w:tcW w:w="874" w:type="dxa"/>
          </w:tcPr>
          <w:p w14:paraId="59E7E25F" w14:textId="77777777" w:rsidR="003F3695" w:rsidRPr="000334AF" w:rsidRDefault="003F3695" w:rsidP="003F3695"/>
        </w:tc>
        <w:tc>
          <w:tcPr>
            <w:tcW w:w="966" w:type="dxa"/>
          </w:tcPr>
          <w:p w14:paraId="2FE43AD8" w14:textId="77777777" w:rsidR="003F3695" w:rsidRPr="000334AF" w:rsidRDefault="003F3695" w:rsidP="003F3695"/>
        </w:tc>
        <w:tc>
          <w:tcPr>
            <w:tcW w:w="1100" w:type="dxa"/>
          </w:tcPr>
          <w:p w14:paraId="61B22C43" w14:textId="77777777" w:rsidR="003F3695" w:rsidRPr="000334AF" w:rsidRDefault="003F3695" w:rsidP="003F3695"/>
        </w:tc>
        <w:tc>
          <w:tcPr>
            <w:tcW w:w="1073" w:type="dxa"/>
          </w:tcPr>
          <w:p w14:paraId="0B58DE3C" w14:textId="77777777" w:rsidR="003F3695" w:rsidRPr="000334AF" w:rsidRDefault="003F3695" w:rsidP="003F3695"/>
        </w:tc>
      </w:tr>
      <w:tr w:rsidR="003F3695" w:rsidRPr="000334AF" w14:paraId="5F0B7D84" w14:textId="77777777" w:rsidTr="001301C5">
        <w:tc>
          <w:tcPr>
            <w:tcW w:w="4292" w:type="dxa"/>
          </w:tcPr>
          <w:p w14:paraId="55515349" w14:textId="249C1F7F" w:rsidR="003F3695" w:rsidRPr="000334AF" w:rsidRDefault="00FF15B3" w:rsidP="003F3695">
            <w:r w:rsidRPr="000334AF">
              <w:t>10</w:t>
            </w:r>
            <w:r w:rsidR="003F3695" w:rsidRPr="000334AF">
              <w:t>. I believe that using ChatGPT can save time and effort in my university assignments and duties.</w:t>
            </w:r>
          </w:p>
          <w:p w14:paraId="5149C5D5" w14:textId="30CEEC96" w:rsidR="00992BF7" w:rsidRPr="000334AF" w:rsidRDefault="00992BF7" w:rsidP="003F3695"/>
        </w:tc>
        <w:tc>
          <w:tcPr>
            <w:tcW w:w="1045" w:type="dxa"/>
          </w:tcPr>
          <w:p w14:paraId="1637674E" w14:textId="77777777" w:rsidR="003F3695" w:rsidRPr="000334AF" w:rsidRDefault="003F3695" w:rsidP="003F3695"/>
        </w:tc>
        <w:tc>
          <w:tcPr>
            <w:tcW w:w="874" w:type="dxa"/>
          </w:tcPr>
          <w:p w14:paraId="6682D687" w14:textId="77777777" w:rsidR="003F3695" w:rsidRPr="000334AF" w:rsidRDefault="003F3695" w:rsidP="003F3695"/>
        </w:tc>
        <w:tc>
          <w:tcPr>
            <w:tcW w:w="966" w:type="dxa"/>
          </w:tcPr>
          <w:p w14:paraId="446CE5EA" w14:textId="77777777" w:rsidR="003F3695" w:rsidRPr="000334AF" w:rsidRDefault="003F3695" w:rsidP="003F3695"/>
        </w:tc>
        <w:tc>
          <w:tcPr>
            <w:tcW w:w="1100" w:type="dxa"/>
          </w:tcPr>
          <w:p w14:paraId="20BD18ED" w14:textId="77777777" w:rsidR="003F3695" w:rsidRPr="000334AF" w:rsidRDefault="003F3695" w:rsidP="003F3695"/>
        </w:tc>
        <w:tc>
          <w:tcPr>
            <w:tcW w:w="1073" w:type="dxa"/>
          </w:tcPr>
          <w:p w14:paraId="11720A8D" w14:textId="77777777" w:rsidR="003F3695" w:rsidRPr="000334AF" w:rsidRDefault="003F3695" w:rsidP="003F3695"/>
        </w:tc>
      </w:tr>
      <w:tr w:rsidR="003F3695" w:rsidRPr="000334AF" w14:paraId="62949F17" w14:textId="77777777" w:rsidTr="001301C5">
        <w:tc>
          <w:tcPr>
            <w:tcW w:w="4292" w:type="dxa"/>
          </w:tcPr>
          <w:p w14:paraId="71ADA7A1" w14:textId="7FF054A8" w:rsidR="003F3695" w:rsidRPr="000334AF" w:rsidRDefault="00FF15B3" w:rsidP="003F3695">
            <w:r w:rsidRPr="000334AF">
              <w:lastRenderedPageBreak/>
              <w:t>11</w:t>
            </w:r>
            <w:r w:rsidR="003F3695" w:rsidRPr="000334AF">
              <w:t>. It does not take a long time to learn how to use ChatGPT.</w:t>
            </w:r>
          </w:p>
          <w:p w14:paraId="56DB16EE" w14:textId="0D56F6B6" w:rsidR="00992BF7" w:rsidRPr="000334AF" w:rsidRDefault="00992BF7" w:rsidP="003F3695"/>
        </w:tc>
        <w:tc>
          <w:tcPr>
            <w:tcW w:w="1045" w:type="dxa"/>
          </w:tcPr>
          <w:p w14:paraId="2E0B8A78" w14:textId="77777777" w:rsidR="003F3695" w:rsidRPr="000334AF" w:rsidRDefault="003F3695" w:rsidP="003F3695"/>
        </w:tc>
        <w:tc>
          <w:tcPr>
            <w:tcW w:w="874" w:type="dxa"/>
          </w:tcPr>
          <w:p w14:paraId="0BCBE78D" w14:textId="77777777" w:rsidR="003F3695" w:rsidRPr="000334AF" w:rsidRDefault="003F3695" w:rsidP="003F3695"/>
        </w:tc>
        <w:tc>
          <w:tcPr>
            <w:tcW w:w="966" w:type="dxa"/>
          </w:tcPr>
          <w:p w14:paraId="287ECA6A" w14:textId="77777777" w:rsidR="003F3695" w:rsidRPr="000334AF" w:rsidRDefault="003F3695" w:rsidP="003F3695"/>
        </w:tc>
        <w:tc>
          <w:tcPr>
            <w:tcW w:w="1100" w:type="dxa"/>
          </w:tcPr>
          <w:p w14:paraId="23281535" w14:textId="77777777" w:rsidR="003F3695" w:rsidRPr="000334AF" w:rsidRDefault="003F3695" w:rsidP="003F3695"/>
        </w:tc>
        <w:tc>
          <w:tcPr>
            <w:tcW w:w="1073" w:type="dxa"/>
          </w:tcPr>
          <w:p w14:paraId="53C25DC8" w14:textId="77777777" w:rsidR="003F3695" w:rsidRPr="000334AF" w:rsidRDefault="003F3695" w:rsidP="003F3695"/>
        </w:tc>
      </w:tr>
      <w:tr w:rsidR="003F3695" w:rsidRPr="000334AF" w14:paraId="7C2E6380" w14:textId="77777777" w:rsidTr="001301C5">
        <w:tc>
          <w:tcPr>
            <w:tcW w:w="4292" w:type="dxa"/>
          </w:tcPr>
          <w:p w14:paraId="092C754C" w14:textId="30E7D614" w:rsidR="003F3695" w:rsidRPr="000334AF" w:rsidRDefault="00FF15B3" w:rsidP="003F3695">
            <w:r w:rsidRPr="000334AF">
              <w:t>1</w:t>
            </w:r>
            <w:r w:rsidR="003F3695" w:rsidRPr="000334AF">
              <w:t>2. ChatGPT does not require extensive technical knowledge.</w:t>
            </w:r>
          </w:p>
          <w:p w14:paraId="7AA82299" w14:textId="5C434AC7" w:rsidR="00992BF7" w:rsidRPr="000334AF" w:rsidRDefault="00992BF7" w:rsidP="003F3695"/>
        </w:tc>
        <w:tc>
          <w:tcPr>
            <w:tcW w:w="1045" w:type="dxa"/>
          </w:tcPr>
          <w:p w14:paraId="1F444158" w14:textId="77777777" w:rsidR="003F3695" w:rsidRPr="000334AF" w:rsidRDefault="003F3695" w:rsidP="003F3695"/>
        </w:tc>
        <w:tc>
          <w:tcPr>
            <w:tcW w:w="874" w:type="dxa"/>
          </w:tcPr>
          <w:p w14:paraId="188B86E4" w14:textId="77777777" w:rsidR="003F3695" w:rsidRPr="000334AF" w:rsidRDefault="003F3695" w:rsidP="003F3695"/>
        </w:tc>
        <w:tc>
          <w:tcPr>
            <w:tcW w:w="966" w:type="dxa"/>
          </w:tcPr>
          <w:p w14:paraId="3BC29BF7" w14:textId="77777777" w:rsidR="003F3695" w:rsidRPr="000334AF" w:rsidRDefault="003F3695" w:rsidP="003F3695"/>
        </w:tc>
        <w:tc>
          <w:tcPr>
            <w:tcW w:w="1100" w:type="dxa"/>
          </w:tcPr>
          <w:p w14:paraId="33E622FB" w14:textId="77777777" w:rsidR="003F3695" w:rsidRPr="000334AF" w:rsidRDefault="003F3695" w:rsidP="003F3695"/>
        </w:tc>
        <w:tc>
          <w:tcPr>
            <w:tcW w:w="1073" w:type="dxa"/>
          </w:tcPr>
          <w:p w14:paraId="1ED8BF44" w14:textId="77777777" w:rsidR="003F3695" w:rsidRPr="000334AF" w:rsidRDefault="003F3695" w:rsidP="003F3695"/>
        </w:tc>
      </w:tr>
      <w:tr w:rsidR="00393065" w14:paraId="5ED8255D" w14:textId="77777777" w:rsidTr="003C6E64">
        <w:tc>
          <w:tcPr>
            <w:tcW w:w="4292" w:type="dxa"/>
            <w:shd w:val="clear" w:color="auto" w:fill="auto"/>
          </w:tcPr>
          <w:p w14:paraId="08F4A2EF" w14:textId="02528867" w:rsidR="00393065" w:rsidRDefault="00393065" w:rsidP="00393065">
            <w:r w:rsidRPr="000334AF">
              <w:t xml:space="preserve">13. I am interested in using more sophisticated AI tools to personalize </w:t>
            </w:r>
            <w:r w:rsidR="00CE5BA5" w:rsidRPr="000334AF">
              <w:t>my</w:t>
            </w:r>
            <w:r w:rsidRPr="000334AF">
              <w:t xml:space="preserve"> learning experience</w:t>
            </w:r>
          </w:p>
        </w:tc>
        <w:tc>
          <w:tcPr>
            <w:tcW w:w="1045" w:type="dxa"/>
          </w:tcPr>
          <w:p w14:paraId="2C1B63D9" w14:textId="77777777" w:rsidR="00393065" w:rsidRDefault="00393065" w:rsidP="003F3695"/>
        </w:tc>
        <w:tc>
          <w:tcPr>
            <w:tcW w:w="874" w:type="dxa"/>
          </w:tcPr>
          <w:p w14:paraId="31D23813" w14:textId="77777777" w:rsidR="00393065" w:rsidRDefault="00393065" w:rsidP="003F3695"/>
        </w:tc>
        <w:tc>
          <w:tcPr>
            <w:tcW w:w="966" w:type="dxa"/>
          </w:tcPr>
          <w:p w14:paraId="68BE0C3D" w14:textId="77777777" w:rsidR="00393065" w:rsidRDefault="00393065" w:rsidP="003F3695"/>
        </w:tc>
        <w:tc>
          <w:tcPr>
            <w:tcW w:w="1100" w:type="dxa"/>
          </w:tcPr>
          <w:p w14:paraId="5DE86A1B" w14:textId="77777777" w:rsidR="00393065" w:rsidRDefault="00393065" w:rsidP="003F3695"/>
        </w:tc>
        <w:tc>
          <w:tcPr>
            <w:tcW w:w="1073" w:type="dxa"/>
          </w:tcPr>
          <w:p w14:paraId="383B87DE" w14:textId="77777777" w:rsidR="00393065" w:rsidRDefault="00393065" w:rsidP="003F3695"/>
        </w:tc>
      </w:tr>
    </w:tbl>
    <w:p w14:paraId="11DE829B" w14:textId="77777777" w:rsidR="00FA5140" w:rsidRDefault="00FA5140" w:rsidP="00FA5140"/>
    <w:p w14:paraId="0CEBBA70" w14:textId="6B4D6D38" w:rsidR="00FA5140" w:rsidRDefault="00FA5140" w:rsidP="00FA5140"/>
    <w:sectPr w:rsidR="00FA514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3CA8E" w14:textId="77777777" w:rsidR="00C01669" w:rsidRDefault="00C01669" w:rsidP="000334AF">
      <w:pPr>
        <w:spacing w:after="0" w:line="240" w:lineRule="auto"/>
      </w:pPr>
      <w:r>
        <w:separator/>
      </w:r>
    </w:p>
  </w:endnote>
  <w:endnote w:type="continuationSeparator" w:id="0">
    <w:p w14:paraId="6E33E0F6" w14:textId="77777777" w:rsidR="00C01669" w:rsidRDefault="00C01669" w:rsidP="00033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3337529"/>
      <w:docPartObj>
        <w:docPartGallery w:val="Page Numbers (Bottom of Page)"/>
        <w:docPartUnique/>
      </w:docPartObj>
    </w:sdtPr>
    <w:sdtEndPr/>
    <w:sdtContent>
      <w:p w14:paraId="3EC6675A" w14:textId="226222E5" w:rsidR="000334AF" w:rsidRDefault="000334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8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8B8BE9" w14:textId="77777777" w:rsidR="000334AF" w:rsidRDefault="000334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6C1EA3" w14:textId="77777777" w:rsidR="00C01669" w:rsidRDefault="00C01669" w:rsidP="000334AF">
      <w:pPr>
        <w:spacing w:after="0" w:line="240" w:lineRule="auto"/>
      </w:pPr>
      <w:r>
        <w:separator/>
      </w:r>
    </w:p>
  </w:footnote>
  <w:footnote w:type="continuationSeparator" w:id="0">
    <w:p w14:paraId="005D4803" w14:textId="77777777" w:rsidR="00C01669" w:rsidRDefault="00C01669" w:rsidP="000334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8145A"/>
    <w:multiLevelType w:val="hybridMultilevel"/>
    <w:tmpl w:val="B2E81F6C"/>
    <w:lvl w:ilvl="0" w:tplc="09B47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50D61"/>
    <w:multiLevelType w:val="hybridMultilevel"/>
    <w:tmpl w:val="7F72DD96"/>
    <w:lvl w:ilvl="0" w:tplc="BF3E2B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7522A3"/>
    <w:multiLevelType w:val="hybridMultilevel"/>
    <w:tmpl w:val="E6F25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775A46"/>
    <w:multiLevelType w:val="hybridMultilevel"/>
    <w:tmpl w:val="BE5440A0"/>
    <w:lvl w:ilvl="0" w:tplc="65ACD5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214605"/>
    <w:multiLevelType w:val="hybridMultilevel"/>
    <w:tmpl w:val="CFE66A10"/>
    <w:lvl w:ilvl="0" w:tplc="9CD4FE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3331F6"/>
    <w:multiLevelType w:val="hybridMultilevel"/>
    <w:tmpl w:val="EE18A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23A85"/>
    <w:multiLevelType w:val="hybridMultilevel"/>
    <w:tmpl w:val="19AC27DE"/>
    <w:lvl w:ilvl="0" w:tplc="696A97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5C675A"/>
    <w:multiLevelType w:val="hybridMultilevel"/>
    <w:tmpl w:val="B8AE7FA0"/>
    <w:lvl w:ilvl="0" w:tplc="1F9291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F71"/>
    <w:rsid w:val="00016F22"/>
    <w:rsid w:val="000256FC"/>
    <w:rsid w:val="000334AF"/>
    <w:rsid w:val="00115A39"/>
    <w:rsid w:val="001301C5"/>
    <w:rsid w:val="001D79AF"/>
    <w:rsid w:val="002C3076"/>
    <w:rsid w:val="00393065"/>
    <w:rsid w:val="003C6E64"/>
    <w:rsid w:val="003E5504"/>
    <w:rsid w:val="003F3695"/>
    <w:rsid w:val="004A7B8B"/>
    <w:rsid w:val="00636B3D"/>
    <w:rsid w:val="00682702"/>
    <w:rsid w:val="006A197E"/>
    <w:rsid w:val="00724A47"/>
    <w:rsid w:val="00974B73"/>
    <w:rsid w:val="00992BF7"/>
    <w:rsid w:val="00A36930"/>
    <w:rsid w:val="00B148D2"/>
    <w:rsid w:val="00BE4841"/>
    <w:rsid w:val="00C01669"/>
    <w:rsid w:val="00C34F71"/>
    <w:rsid w:val="00CE5BA5"/>
    <w:rsid w:val="00E1785D"/>
    <w:rsid w:val="00E328EE"/>
    <w:rsid w:val="00EC4A4C"/>
    <w:rsid w:val="00FA5140"/>
    <w:rsid w:val="00FF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6F1029"/>
  <w15:chartTrackingRefBased/>
  <w15:docId w15:val="{DF400825-B347-4C81-B5CB-4FFDFEEE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F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5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34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4AF"/>
  </w:style>
  <w:style w:type="paragraph" w:styleId="Footer">
    <w:name w:val="footer"/>
    <w:basedOn w:val="Normal"/>
    <w:link w:val="FooterChar"/>
    <w:uiPriority w:val="99"/>
    <w:unhideWhenUsed/>
    <w:rsid w:val="000334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Hany Elsebaie</dc:creator>
  <cp:keywords/>
  <dc:description/>
  <cp:lastModifiedBy>Maher</cp:lastModifiedBy>
  <cp:revision>18</cp:revision>
  <dcterms:created xsi:type="dcterms:W3CDTF">2024-03-15T22:44:00Z</dcterms:created>
  <dcterms:modified xsi:type="dcterms:W3CDTF">2024-10-23T09:17:00Z</dcterms:modified>
</cp:coreProperties>
</file>